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2585" w:rsidRPr="00A2328E" w:rsidRDefault="00AD2585" w:rsidP="00AD2585">
      <w:pPr>
        <w:spacing w:beforeLines="50" w:before="156" w:afterLines="50" w:after="156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t>Table S</w:t>
      </w:r>
      <w:r>
        <w:rPr>
          <w:rFonts w:cs="Times New Roman"/>
          <w:sz w:val="24"/>
          <w:szCs w:val="24"/>
        </w:rPr>
        <w:t>1</w:t>
      </w:r>
      <w:r w:rsidRPr="00A2328E">
        <w:rPr>
          <w:rFonts w:cs="Times New Roman"/>
          <w:sz w:val="24"/>
          <w:szCs w:val="24"/>
        </w:rPr>
        <w:t xml:space="preserve"> </w:t>
      </w:r>
      <w:r w:rsidRPr="00A2328E">
        <w:rPr>
          <w:rFonts w:eastAsia="宋体"/>
          <w:sz w:val="24"/>
          <w:szCs w:val="24"/>
        </w:rPr>
        <w:t xml:space="preserve">Genes present in the </w:t>
      </w:r>
      <w:r>
        <w:rPr>
          <w:rFonts w:eastAsia="宋体"/>
          <w:sz w:val="24"/>
          <w:szCs w:val="24"/>
        </w:rPr>
        <w:t>plastome</w:t>
      </w:r>
      <w:r w:rsidRPr="00A2328E">
        <w:rPr>
          <w:rFonts w:eastAsia="宋体"/>
          <w:sz w:val="24"/>
          <w:szCs w:val="24"/>
        </w:rPr>
        <w:t xml:space="preserve"> of</w:t>
      </w:r>
      <w:r w:rsidRPr="00A2328E">
        <w:rPr>
          <w:rFonts w:eastAsia="宋体"/>
          <w:i/>
          <w:sz w:val="24"/>
          <w:szCs w:val="24"/>
        </w:rPr>
        <w:t xml:space="preserve"> S. vardei</w:t>
      </w:r>
      <w:r w:rsidRPr="00A2328E">
        <w:rPr>
          <w:rFonts w:eastAsia="宋体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5713"/>
      </w:tblGrid>
      <w:tr w:rsidR="00AD2585" w:rsidRPr="00A2328E" w:rsidTr="001C6987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b/>
                <w:sz w:val="24"/>
                <w:szCs w:val="24"/>
              </w:rPr>
              <w:t>Chloroplast genome fe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D2585" w:rsidRPr="00A2328E" w:rsidRDefault="00AD2585" w:rsidP="001C6987">
            <w:pPr>
              <w:spacing w:before="50" w:after="5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b/>
                <w:sz w:val="24"/>
                <w:szCs w:val="24"/>
              </w:rPr>
              <w:t>Genes</w:t>
            </w:r>
          </w:p>
        </w:tc>
      </w:tr>
      <w:tr w:rsidR="00AD2585" w:rsidRPr="00A2328E" w:rsidTr="001C6987">
        <w:trPr>
          <w:trHeight w:val="51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Photosystem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a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aB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aC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aI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aJ</w:t>
            </w:r>
            <w:proofErr w:type="spellEnd"/>
          </w:p>
        </w:tc>
      </w:tr>
      <w:tr w:rsidR="00AD2585" w:rsidRPr="00A2328E" w:rsidTr="001C6987">
        <w:trPr>
          <w:trHeight w:val="624"/>
        </w:trPr>
        <w:tc>
          <w:tcPr>
            <w:tcW w:w="0" w:type="auto"/>
            <w:tcBorders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Photosystem I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B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C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D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E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F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H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I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J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K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L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, psbM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N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T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sbZ</w:t>
            </w:r>
            <w:proofErr w:type="spellEnd"/>
          </w:p>
        </w:tc>
      </w:tr>
      <w:tr w:rsidR="00AD2585" w:rsidRPr="00A2328E" w:rsidTr="001C6987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 xml:space="preserve">Cytochrome </w:t>
            </w:r>
            <w:r w:rsidRPr="00A2328E">
              <w:rPr>
                <w:rFonts w:cs="Times New Roman"/>
                <w:i/>
                <w:sz w:val="24"/>
                <w:szCs w:val="24"/>
              </w:rPr>
              <w:t>b</w:t>
            </w:r>
            <w:r w:rsidRPr="00A2328E">
              <w:rPr>
                <w:rFonts w:cs="Times New Roman"/>
                <w:i/>
                <w:sz w:val="24"/>
                <w:szCs w:val="24"/>
                <w:vertAlign w:val="subscript"/>
              </w:rPr>
              <w:t>6</w:t>
            </w:r>
            <w:r w:rsidRPr="00A2328E">
              <w:rPr>
                <w:rFonts w:cs="Times New Roman"/>
                <w:i/>
                <w:sz w:val="24"/>
                <w:szCs w:val="24"/>
              </w:rPr>
              <w:t xml:space="preserve"> /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et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, petB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1</w:t>
            </w:r>
            <w:r w:rsidRPr="00A2328E">
              <w:rPr>
                <w:rFonts w:cs="Times New Roman"/>
                <w:i/>
                <w:sz w:val="24"/>
                <w:szCs w:val="24"/>
              </w:rPr>
              <w:t>, petD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1</w:t>
            </w:r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etG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petL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, petN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D2585" w:rsidRPr="00A2328E" w:rsidTr="001C6987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P syntha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B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E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F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H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tpI</w:t>
            </w:r>
            <w:proofErr w:type="spellEnd"/>
          </w:p>
        </w:tc>
      </w:tr>
      <w:tr w:rsidR="00AD2585" w:rsidRPr="00A2328E" w:rsidTr="001C6987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sz w:val="24"/>
                <w:szCs w:val="24"/>
              </w:rPr>
              <w:t>RuBisC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rbcL</w:t>
            </w:r>
            <w:proofErr w:type="spellEnd"/>
          </w:p>
        </w:tc>
      </w:tr>
      <w:tr w:rsidR="00AD2585" w:rsidRPr="00A2328E" w:rsidTr="001C6987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Large subunit ribosomal protein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sz w:val="24"/>
                <w:szCs w:val="24"/>
              </w:rPr>
              <w:t>rpl2, rpl16, rpl20, rpl21, rpl22, rpl36</w:t>
            </w:r>
          </w:p>
        </w:tc>
      </w:tr>
      <w:tr w:rsidR="00AD2585" w:rsidRPr="00A2328E" w:rsidTr="001C6987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Small subunit ribosomal protein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sz w:val="24"/>
                <w:szCs w:val="24"/>
              </w:rPr>
              <w:t>rps2, rps3, rps4, rps7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>, rps8, rps11, rps14, rps18, rps19</w:t>
            </w:r>
          </w:p>
        </w:tc>
      </w:tr>
      <w:tr w:rsidR="00AD2585" w:rsidRPr="00A2328E" w:rsidTr="001C6987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RNA polymera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rpo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rpoB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, rpoC1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1</w:t>
            </w:r>
            <w:r w:rsidRPr="00A2328E">
              <w:rPr>
                <w:rFonts w:cs="Times New Roman"/>
                <w:i/>
                <w:sz w:val="24"/>
                <w:szCs w:val="24"/>
              </w:rPr>
              <w:t>, rpoC2</w:t>
            </w:r>
          </w:p>
        </w:tc>
      </w:tr>
      <w:tr w:rsidR="00AD2585" w:rsidRPr="00A2328E" w:rsidTr="001C6987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 xml:space="preserve">Unknown function protein-coding gene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sz w:val="24"/>
                <w:szCs w:val="24"/>
              </w:rPr>
              <w:t>ycf1, ycf2, ycf3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1</w:t>
            </w:r>
            <w:r w:rsidRPr="00A2328E">
              <w:rPr>
                <w:rFonts w:cs="Times New Roman"/>
                <w:i/>
                <w:sz w:val="24"/>
                <w:szCs w:val="24"/>
              </w:rPr>
              <w:t>,</w:t>
            </w:r>
            <w:r>
              <w:rPr>
                <w:rFonts w:cs="Times New Roman"/>
                <w:i/>
                <w:sz w:val="24"/>
                <w:szCs w:val="24"/>
              </w:rPr>
              <w:t xml:space="preserve"> </w:t>
            </w:r>
            <w:r w:rsidRPr="00A2328E">
              <w:rPr>
                <w:rFonts w:cs="Times New Roman"/>
                <w:i/>
                <w:sz w:val="24"/>
                <w:szCs w:val="24"/>
              </w:rPr>
              <w:t>ycf4,</w:t>
            </w:r>
            <w:r>
              <w:rPr>
                <w:rFonts w:cs="Times New Roman"/>
                <w:i/>
                <w:sz w:val="24"/>
                <w:szCs w:val="24"/>
              </w:rPr>
              <w:t xml:space="preserve"> </w:t>
            </w:r>
            <w:r w:rsidRPr="00A2328E">
              <w:rPr>
                <w:rFonts w:cs="Times New Roman"/>
                <w:i/>
                <w:sz w:val="24"/>
                <w:szCs w:val="24"/>
              </w:rPr>
              <w:t>ycf12</w:t>
            </w:r>
          </w:p>
        </w:tc>
      </w:tr>
      <w:tr w:rsidR="00AD2585" w:rsidRPr="00A2328E" w:rsidTr="001C6987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Other gen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ccs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chlB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chlL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chlN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clpP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infA</w:t>
            </w:r>
            <w:proofErr w:type="spellEnd"/>
          </w:p>
        </w:tc>
      </w:tr>
      <w:tr w:rsidR="00AD2585" w:rsidRPr="00A2328E" w:rsidTr="001C6987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Ribosomal RNA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sz w:val="24"/>
                <w:szCs w:val="24"/>
              </w:rPr>
              <w:t>rrn16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>, rrn23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>, rrn4.5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>, rrn5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D2585" w:rsidRPr="00A2328E" w:rsidTr="001C6987">
        <w:trPr>
          <w:trHeight w:val="51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ransfer RNA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sz w:val="24"/>
                <w:szCs w:val="24"/>
              </w:rPr>
              <w:t>trnC-GCA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D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GUC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E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UUC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GAA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fM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CAU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H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GUG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M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-CAU, trnN-GUU</w:t>
            </w:r>
            <w:r w:rsidRPr="00A2328E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A2328E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R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ACG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W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-CCA,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nY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>-GUA</w:t>
            </w:r>
          </w:p>
        </w:tc>
      </w:tr>
    </w:tbl>
    <w:p w:rsidR="00AD2585" w:rsidRPr="00A2328E" w:rsidRDefault="00AD2585" w:rsidP="00AD2585">
      <w:pPr>
        <w:spacing w:before="50" w:after="50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  <w:vertAlign w:val="superscript"/>
        </w:rPr>
        <w:t>1</w:t>
      </w:r>
      <w:r w:rsidRPr="00A2328E">
        <w:rPr>
          <w:rFonts w:cs="Times New Roman"/>
          <w:sz w:val="24"/>
          <w:szCs w:val="24"/>
        </w:rPr>
        <w:t xml:space="preserve"> Genes containing a single intron.</w:t>
      </w:r>
    </w:p>
    <w:p w:rsidR="00AD2585" w:rsidRDefault="00AD2585" w:rsidP="00AD2585">
      <w:pPr>
        <w:spacing w:beforeLines="50" w:before="156" w:afterLines="50" w:after="156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  <w:vertAlign w:val="superscript"/>
        </w:rPr>
        <w:t>2</w:t>
      </w:r>
      <w:r w:rsidRPr="00A2328E">
        <w:rPr>
          <w:rFonts w:cs="Times New Roman"/>
          <w:sz w:val="24"/>
          <w:szCs w:val="24"/>
        </w:rPr>
        <w:t xml:space="preserve"> Two gene copies in IRs.</w:t>
      </w:r>
    </w:p>
    <w:p w:rsidR="00AD2585" w:rsidRDefault="00AD2585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E00B39" w:rsidRPr="00AD2585" w:rsidRDefault="00D45D1E" w:rsidP="00AD2585">
      <w:pPr>
        <w:spacing w:beforeLines="50" w:before="156" w:afterLines="50" w:after="156" w:line="360" w:lineRule="auto"/>
        <w:rPr>
          <w:rFonts w:eastAsia="宋体"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</w:t>
      </w:r>
      <w:r w:rsidR="00AD2585">
        <w:rPr>
          <w:rFonts w:cs="Times New Roman"/>
          <w:sz w:val="24"/>
          <w:szCs w:val="24"/>
        </w:rPr>
        <w:t>2</w:t>
      </w:r>
      <w:r w:rsidRPr="00A2328E">
        <w:rPr>
          <w:rFonts w:cs="Times New Roman"/>
          <w:sz w:val="24"/>
          <w:szCs w:val="24"/>
        </w:rPr>
        <w:t>.</w:t>
      </w:r>
      <w:r w:rsidR="007705BB" w:rsidRPr="00A2328E">
        <w:rPr>
          <w:rFonts w:eastAsia="宋体"/>
          <w:sz w:val="24"/>
          <w:szCs w:val="24"/>
        </w:rPr>
        <w:t xml:space="preserve"> Primers designed for </w:t>
      </w:r>
      <w:r w:rsidR="00165655">
        <w:rPr>
          <w:rFonts w:eastAsia="宋体" w:hint="eastAsia"/>
          <w:sz w:val="24"/>
          <w:szCs w:val="24"/>
        </w:rPr>
        <w:t xml:space="preserve">long range </w:t>
      </w:r>
      <w:r w:rsidR="007705BB" w:rsidRPr="00A2328E">
        <w:rPr>
          <w:rFonts w:eastAsia="宋体"/>
          <w:sz w:val="24"/>
          <w:szCs w:val="24"/>
        </w:rPr>
        <w:t xml:space="preserve">PCR </w:t>
      </w:r>
      <w:r w:rsidR="00AD2585" w:rsidRPr="00FC58D1">
        <w:rPr>
          <w:rFonts w:eastAsia="宋体" w:cs="Times New Roman"/>
          <w:sz w:val="24"/>
          <w:szCs w:val="24"/>
        </w:rPr>
        <w:t xml:space="preserve">amplification of plastome of </w:t>
      </w:r>
      <w:r w:rsidR="00AD2585" w:rsidRPr="00FC58D1">
        <w:rPr>
          <w:rFonts w:eastAsia="宋体" w:cs="Times New Roman"/>
          <w:i/>
          <w:sz w:val="24"/>
          <w:szCs w:val="24"/>
        </w:rPr>
        <w:t>S. vardei</w:t>
      </w:r>
      <w:r w:rsidR="00AD2585" w:rsidRPr="00FC58D1">
        <w:rPr>
          <w:rFonts w:eastAsia="宋体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960"/>
      </w:tblGrid>
      <w:tr w:rsidR="00D45D1E" w:rsidRPr="00A2328E" w:rsidTr="00D45D1E">
        <w:trPr>
          <w:trHeight w:val="48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b/>
                <w:bCs/>
                <w:sz w:val="24"/>
                <w:szCs w:val="24"/>
              </w:rPr>
            </w:pPr>
            <w:r w:rsidRPr="00A2328E">
              <w:rPr>
                <w:rFonts w:cs="Times New Roman"/>
                <w:b/>
                <w:bCs/>
                <w:sz w:val="24"/>
                <w:szCs w:val="24"/>
              </w:rPr>
              <w:t xml:space="preserve">Primers </w:t>
            </w:r>
          </w:p>
        </w:tc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b/>
                <w:bCs/>
                <w:sz w:val="24"/>
                <w:szCs w:val="24"/>
              </w:rPr>
            </w:pPr>
            <w:r w:rsidRPr="00A2328E">
              <w:rPr>
                <w:rFonts w:cs="Times New Roman"/>
                <w:b/>
                <w:bCs/>
                <w:sz w:val="24"/>
                <w:szCs w:val="24"/>
              </w:rPr>
              <w:t>Sequences (5'to3')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-</w:t>
            </w:r>
            <w:r w:rsidRPr="00A2328E">
              <w:rPr>
                <w:rFonts w:cs="Times New Roman"/>
                <w:i/>
                <w:sz w:val="24"/>
                <w:szCs w:val="24"/>
              </w:rPr>
              <w:t>rpo</w:t>
            </w:r>
            <w:r w:rsidRPr="00A2328E">
              <w:rPr>
                <w:rFonts w:cs="Times New Roman"/>
                <w:sz w:val="24"/>
                <w:szCs w:val="24"/>
              </w:rPr>
              <w:t>B-F</w:t>
            </w:r>
          </w:p>
        </w:tc>
        <w:tc>
          <w:tcPr>
            <w:tcW w:w="4960" w:type="dxa"/>
            <w:tcBorders>
              <w:top w:val="single" w:sz="4" w:space="0" w:color="auto"/>
            </w:tcBorders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TTCCCAAGGATCGAGGATATGG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-</w:t>
            </w:r>
            <w:r w:rsidRPr="00A2328E">
              <w:rPr>
                <w:rFonts w:cs="Times New Roman"/>
                <w:i/>
                <w:sz w:val="24"/>
                <w:szCs w:val="24"/>
              </w:rPr>
              <w:t>rps</w:t>
            </w:r>
            <w:r w:rsidRPr="00A2328E">
              <w:rPr>
                <w:rFonts w:cs="Times New Roman"/>
                <w:sz w:val="24"/>
                <w:szCs w:val="24"/>
              </w:rPr>
              <w:t>2-R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GAGCGGTTTGGGTTAGATCTATA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2-</w:t>
            </w:r>
            <w:r w:rsidRPr="00A2328E">
              <w:rPr>
                <w:rFonts w:cs="Times New Roman"/>
                <w:i/>
                <w:sz w:val="24"/>
                <w:szCs w:val="24"/>
              </w:rPr>
              <w:t>rps</w:t>
            </w:r>
            <w:r w:rsidRPr="00A2328E">
              <w:rPr>
                <w:rFonts w:cs="Times New Roman"/>
                <w:sz w:val="24"/>
                <w:szCs w:val="24"/>
              </w:rPr>
              <w:t>2-F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ACTACGTGAATGAGAAATGGCTC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2-</w:t>
            </w:r>
            <w:r w:rsidRPr="00A2328E">
              <w:rPr>
                <w:rFonts w:cs="Times New Roman"/>
                <w:i/>
                <w:sz w:val="24"/>
                <w:szCs w:val="24"/>
              </w:rPr>
              <w:t>chl</w:t>
            </w:r>
            <w:r w:rsidRPr="00A2328E">
              <w:rPr>
                <w:rFonts w:cs="Times New Roman"/>
                <w:sz w:val="24"/>
                <w:szCs w:val="24"/>
              </w:rPr>
              <w:t>B-R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TGGAATGATTTGATTAACCCCGG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3-</w:t>
            </w:r>
            <w:r w:rsidRPr="00A2328E">
              <w:rPr>
                <w:rFonts w:cs="Times New Roman"/>
                <w:i/>
                <w:sz w:val="24"/>
                <w:szCs w:val="24"/>
              </w:rPr>
              <w:t>chl</w:t>
            </w:r>
            <w:r w:rsidRPr="00A2328E">
              <w:rPr>
                <w:rFonts w:cs="Times New Roman"/>
                <w:sz w:val="24"/>
                <w:szCs w:val="24"/>
              </w:rPr>
              <w:t>B-F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GAGGGTACTAATCAAATAGCGGA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3-</w:t>
            </w:r>
            <w:r w:rsidR="00104F3E" w:rsidRPr="00A2328E">
              <w:rPr>
                <w:rFonts w:cs="Times New Roman"/>
                <w:i/>
                <w:sz w:val="24"/>
                <w:szCs w:val="24"/>
              </w:rPr>
              <w:t>ycf2</w:t>
            </w:r>
            <w:r w:rsidRPr="00A2328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104F3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TAGCAATTGATTTATTGGGGGCC</w:t>
            </w:r>
          </w:p>
        </w:tc>
      </w:tr>
      <w:tr w:rsidR="00ED7DBC" w:rsidRPr="00A2328E" w:rsidTr="00D45D1E">
        <w:trPr>
          <w:trHeight w:val="285"/>
        </w:trPr>
        <w:tc>
          <w:tcPr>
            <w:tcW w:w="1980" w:type="dxa"/>
            <w:noWrap/>
          </w:tcPr>
          <w:p w:rsidR="00ED7DBC" w:rsidRPr="00A2328E" w:rsidRDefault="00ED7DBC" w:rsidP="00A2328E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4-</w:t>
            </w:r>
            <w:r w:rsidR="00104F3E" w:rsidRPr="00A2328E">
              <w:rPr>
                <w:i/>
                <w:sz w:val="24"/>
                <w:szCs w:val="24"/>
              </w:rPr>
              <w:t>ycf2</w:t>
            </w:r>
            <w:r w:rsidRPr="00A2328E">
              <w:rPr>
                <w:sz w:val="24"/>
                <w:szCs w:val="24"/>
              </w:rPr>
              <w:t>-F</w:t>
            </w:r>
          </w:p>
        </w:tc>
        <w:tc>
          <w:tcPr>
            <w:tcW w:w="4960" w:type="dxa"/>
            <w:noWrap/>
          </w:tcPr>
          <w:p w:rsidR="00ED7DBC" w:rsidRPr="00A2328E" w:rsidRDefault="00104F3E" w:rsidP="00A2328E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ATGCCCCTACCTGCCATATTATTT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4-</w:t>
            </w:r>
            <w:r w:rsidRPr="00A2328E">
              <w:rPr>
                <w:rFonts w:cs="Times New Roman"/>
                <w:i/>
                <w:sz w:val="24"/>
                <w:szCs w:val="24"/>
              </w:rPr>
              <w:t>psa</w:t>
            </w:r>
            <w:r w:rsidRPr="00A2328E">
              <w:rPr>
                <w:rFonts w:cs="Times New Roman"/>
                <w:sz w:val="24"/>
                <w:szCs w:val="24"/>
              </w:rPr>
              <w:t>B-R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104F3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CGGTAGCTCTTTCCATAGTACAA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5-</w:t>
            </w:r>
            <w:r w:rsidRPr="00A2328E">
              <w:rPr>
                <w:rFonts w:cs="Times New Roman"/>
                <w:i/>
                <w:sz w:val="24"/>
                <w:szCs w:val="24"/>
              </w:rPr>
              <w:t>psa</w:t>
            </w:r>
            <w:r w:rsidR="00104F3E" w:rsidRPr="00A2328E">
              <w:rPr>
                <w:rFonts w:cs="Times New Roman"/>
                <w:sz w:val="24"/>
                <w:szCs w:val="24"/>
              </w:rPr>
              <w:t>B</w:t>
            </w:r>
            <w:r w:rsidRPr="00A2328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104F3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TCAGCGTTCTTGAACCAGGATA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5-</w:t>
            </w:r>
            <w:r w:rsidRPr="00A2328E">
              <w:rPr>
                <w:rFonts w:cs="Times New Roman"/>
                <w:i/>
                <w:sz w:val="24"/>
                <w:szCs w:val="24"/>
              </w:rPr>
              <w:t>rrn</w:t>
            </w:r>
            <w:r w:rsidRPr="00A2328E">
              <w:rPr>
                <w:rFonts w:cs="Times New Roman"/>
                <w:sz w:val="24"/>
                <w:szCs w:val="24"/>
              </w:rPr>
              <w:t>23-R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CACAGGTGGGTAGGTAGAGAATA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6-</w:t>
            </w:r>
            <w:r w:rsidRPr="00A2328E">
              <w:rPr>
                <w:rFonts w:cs="Times New Roman"/>
                <w:i/>
                <w:sz w:val="24"/>
                <w:szCs w:val="24"/>
              </w:rPr>
              <w:t>rrn</w:t>
            </w:r>
            <w:r w:rsidR="00104F3E" w:rsidRPr="00A2328E">
              <w:rPr>
                <w:rFonts w:cs="Times New Roman"/>
                <w:sz w:val="24"/>
                <w:szCs w:val="24"/>
              </w:rPr>
              <w:t>23</w:t>
            </w:r>
            <w:r w:rsidRPr="00A2328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104F3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CTCCGGATCCATGCTTATTTGT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6-</w:t>
            </w:r>
            <w:r w:rsidR="00104F3E" w:rsidRPr="00A2328E">
              <w:rPr>
                <w:rFonts w:cs="Times New Roman"/>
                <w:i/>
                <w:sz w:val="24"/>
                <w:szCs w:val="24"/>
              </w:rPr>
              <w:t>rpl</w:t>
            </w:r>
            <w:r w:rsidR="00104F3E" w:rsidRPr="00A2328E">
              <w:rPr>
                <w:rFonts w:cs="Times New Roman"/>
                <w:sz w:val="24"/>
                <w:szCs w:val="24"/>
              </w:rPr>
              <w:t>2</w:t>
            </w:r>
            <w:r w:rsidRPr="00A2328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104F3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CGGGGTGCAAAATATAACCTTTG</w:t>
            </w:r>
          </w:p>
        </w:tc>
      </w:tr>
      <w:tr w:rsidR="00ED7DBC" w:rsidRPr="00A2328E" w:rsidTr="00FF3994">
        <w:trPr>
          <w:trHeight w:val="285"/>
        </w:trPr>
        <w:tc>
          <w:tcPr>
            <w:tcW w:w="1980" w:type="dxa"/>
            <w:noWrap/>
            <w:hideMark/>
          </w:tcPr>
          <w:p w:rsidR="00ED7DBC" w:rsidRPr="00A2328E" w:rsidRDefault="00ED7DBC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7-</w:t>
            </w:r>
            <w:r w:rsidRPr="00A2328E">
              <w:rPr>
                <w:rFonts w:cs="Times New Roman"/>
                <w:i/>
                <w:sz w:val="24"/>
                <w:szCs w:val="24"/>
              </w:rPr>
              <w:t>rpl</w:t>
            </w:r>
            <w:r w:rsidRPr="00A2328E">
              <w:rPr>
                <w:rFonts w:cs="Times New Roman"/>
                <w:sz w:val="24"/>
                <w:szCs w:val="24"/>
              </w:rPr>
              <w:t>2-F</w:t>
            </w:r>
          </w:p>
        </w:tc>
        <w:tc>
          <w:tcPr>
            <w:tcW w:w="4960" w:type="dxa"/>
            <w:noWrap/>
            <w:hideMark/>
          </w:tcPr>
          <w:p w:rsidR="00ED7DBC" w:rsidRPr="00A2328E" w:rsidRDefault="00104F3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CTAATATCCCAAAACTGCCTTGC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7-</w:t>
            </w:r>
            <w:r w:rsidRPr="00A2328E">
              <w:rPr>
                <w:rFonts w:cs="Times New Roman"/>
                <w:i/>
                <w:sz w:val="24"/>
                <w:szCs w:val="24"/>
              </w:rPr>
              <w:t>pet</w:t>
            </w:r>
            <w:r w:rsidR="00104F3E" w:rsidRPr="00A2328E">
              <w:rPr>
                <w:rFonts w:cs="Times New Roman"/>
                <w:sz w:val="24"/>
                <w:szCs w:val="24"/>
              </w:rPr>
              <w:t>B</w:t>
            </w:r>
            <w:r w:rsidRPr="00A2328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104F3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TACCAGCAAATATGTCCCTCCTC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8-</w:t>
            </w:r>
            <w:r w:rsidRPr="00A2328E">
              <w:rPr>
                <w:rFonts w:cs="Times New Roman"/>
                <w:i/>
                <w:sz w:val="24"/>
                <w:szCs w:val="24"/>
              </w:rPr>
              <w:t>pet</w:t>
            </w:r>
            <w:r w:rsidR="00BE1DE1" w:rsidRPr="00A2328E">
              <w:rPr>
                <w:rFonts w:cs="Times New Roman"/>
                <w:sz w:val="24"/>
                <w:szCs w:val="24"/>
              </w:rPr>
              <w:t>B</w:t>
            </w:r>
            <w:r w:rsidRPr="00A2328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BE1DE1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GTGTTGACATGAGGAGGGACATAT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8-</w:t>
            </w:r>
            <w:r w:rsidR="00BE1DE1" w:rsidRPr="00A2328E">
              <w:rPr>
                <w:rFonts w:cs="Times New Roman"/>
                <w:i/>
                <w:sz w:val="24"/>
                <w:szCs w:val="24"/>
              </w:rPr>
              <w:t>psbE</w:t>
            </w:r>
            <w:r w:rsidRPr="00A2328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5C1F76" w:rsidP="005C1F7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TCATCGACTTGCTCCGACGAATTG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9-</w:t>
            </w:r>
            <w:r w:rsidRPr="00A2328E">
              <w:rPr>
                <w:rFonts w:cs="Times New Roman"/>
                <w:i/>
                <w:sz w:val="24"/>
                <w:szCs w:val="24"/>
              </w:rPr>
              <w:t>p</w:t>
            </w:r>
            <w:r w:rsidR="00BE1DE1" w:rsidRPr="00A2328E">
              <w:rPr>
                <w:rFonts w:cs="Times New Roman"/>
                <w:i/>
                <w:sz w:val="24"/>
                <w:szCs w:val="24"/>
              </w:rPr>
              <w:t>sbE</w:t>
            </w:r>
            <w:r w:rsidRPr="00A2328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BE1DE1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CCATAGCATCACCATACCTTCC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9-</w:t>
            </w:r>
            <w:r w:rsidR="00BE1DE1" w:rsidRPr="00A2328E">
              <w:rPr>
                <w:rFonts w:cs="Times New Roman"/>
                <w:i/>
                <w:sz w:val="24"/>
                <w:szCs w:val="24"/>
              </w:rPr>
              <w:t>atpB</w:t>
            </w:r>
            <w:r w:rsidRPr="00A2328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BE1DE1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TCATTTGACCATAAACCAAGGCC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0-</w:t>
            </w:r>
            <w:r w:rsidR="00BE1DE1" w:rsidRPr="00A2328E">
              <w:rPr>
                <w:rFonts w:cs="Times New Roman"/>
                <w:i/>
                <w:sz w:val="24"/>
                <w:szCs w:val="24"/>
              </w:rPr>
              <w:t>atpB</w:t>
            </w:r>
            <w:r w:rsidRPr="00A2328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BE1DE1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GACCCCTTGGATTCAACTTCTAC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0-</w:t>
            </w:r>
            <w:r w:rsidRPr="00A2328E">
              <w:rPr>
                <w:rFonts w:cs="Times New Roman"/>
                <w:i/>
                <w:sz w:val="24"/>
                <w:szCs w:val="24"/>
              </w:rPr>
              <w:t>ycf</w:t>
            </w:r>
            <w:r w:rsidRPr="00A2328E">
              <w:rPr>
                <w:rFonts w:cs="Times New Roman"/>
                <w:sz w:val="24"/>
                <w:szCs w:val="24"/>
              </w:rPr>
              <w:t>1-R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BE1DE1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CTAATAATGCCACTCAGGGGTTT</w:t>
            </w:r>
          </w:p>
        </w:tc>
      </w:tr>
      <w:tr w:rsidR="00ED7DBC" w:rsidRPr="00A2328E" w:rsidTr="00FF3994">
        <w:trPr>
          <w:trHeight w:val="285"/>
        </w:trPr>
        <w:tc>
          <w:tcPr>
            <w:tcW w:w="1980" w:type="dxa"/>
            <w:noWrap/>
            <w:hideMark/>
          </w:tcPr>
          <w:p w:rsidR="00ED7DBC" w:rsidRPr="00A2328E" w:rsidRDefault="00ED7DBC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1-</w:t>
            </w:r>
            <w:r w:rsidRPr="00A2328E">
              <w:rPr>
                <w:rFonts w:cs="Times New Roman"/>
                <w:i/>
                <w:sz w:val="24"/>
                <w:szCs w:val="24"/>
              </w:rPr>
              <w:t>ycf</w:t>
            </w:r>
            <w:r w:rsidRPr="00A2328E">
              <w:rPr>
                <w:rFonts w:cs="Times New Roman"/>
                <w:sz w:val="24"/>
                <w:szCs w:val="24"/>
              </w:rPr>
              <w:t>1-F</w:t>
            </w:r>
          </w:p>
        </w:tc>
        <w:tc>
          <w:tcPr>
            <w:tcW w:w="4960" w:type="dxa"/>
            <w:noWrap/>
            <w:hideMark/>
          </w:tcPr>
          <w:p w:rsidR="00ED7DBC" w:rsidRPr="00A2328E" w:rsidRDefault="00BE1DE1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TCGATTGTGGCTATACATAGGGG</w:t>
            </w:r>
          </w:p>
        </w:tc>
      </w:tr>
      <w:tr w:rsidR="00D45D1E" w:rsidRPr="00A2328E" w:rsidTr="00D45D1E">
        <w:trPr>
          <w:trHeight w:val="285"/>
        </w:trPr>
        <w:tc>
          <w:tcPr>
            <w:tcW w:w="1980" w:type="dxa"/>
            <w:noWrap/>
            <w:hideMark/>
          </w:tcPr>
          <w:p w:rsidR="00D45D1E" w:rsidRPr="00A2328E" w:rsidRDefault="00D45D1E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1-</w:t>
            </w:r>
            <w:r w:rsidRPr="00A2328E">
              <w:rPr>
                <w:rFonts w:cs="Times New Roman"/>
                <w:i/>
                <w:sz w:val="24"/>
                <w:szCs w:val="24"/>
              </w:rPr>
              <w:t>rrn</w:t>
            </w:r>
            <w:r w:rsidRPr="00A2328E">
              <w:rPr>
                <w:rFonts w:cs="Times New Roman"/>
                <w:sz w:val="24"/>
                <w:szCs w:val="24"/>
              </w:rPr>
              <w:t>23-R</w:t>
            </w:r>
          </w:p>
        </w:tc>
        <w:tc>
          <w:tcPr>
            <w:tcW w:w="4960" w:type="dxa"/>
            <w:noWrap/>
            <w:hideMark/>
          </w:tcPr>
          <w:p w:rsidR="00D45D1E" w:rsidRPr="00A2328E" w:rsidRDefault="00BE1DE1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TAGGGATAACAGGCTGATCTTCC</w:t>
            </w:r>
          </w:p>
        </w:tc>
      </w:tr>
      <w:tr w:rsidR="00BE1DE1" w:rsidRPr="00A2328E" w:rsidTr="00D45D1E">
        <w:trPr>
          <w:trHeight w:val="285"/>
        </w:trPr>
        <w:tc>
          <w:tcPr>
            <w:tcW w:w="1980" w:type="dxa"/>
            <w:noWrap/>
          </w:tcPr>
          <w:p w:rsidR="00BE1DE1" w:rsidRPr="00A2328E" w:rsidRDefault="00BE1DE1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2-</w:t>
            </w:r>
            <w:r w:rsidRPr="00A2328E">
              <w:rPr>
                <w:rFonts w:cs="Times New Roman"/>
                <w:i/>
                <w:sz w:val="24"/>
                <w:szCs w:val="24"/>
              </w:rPr>
              <w:t>rrn</w:t>
            </w:r>
            <w:r w:rsidRPr="00A2328E">
              <w:rPr>
                <w:rFonts w:cs="Times New Roman"/>
                <w:sz w:val="24"/>
                <w:szCs w:val="24"/>
              </w:rPr>
              <w:t>23-F</w:t>
            </w:r>
          </w:p>
        </w:tc>
        <w:tc>
          <w:tcPr>
            <w:tcW w:w="4960" w:type="dxa"/>
            <w:noWrap/>
          </w:tcPr>
          <w:p w:rsidR="00BE1DE1" w:rsidRPr="00A2328E" w:rsidRDefault="00BE1DE1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CTCCGGATCCATGCTTATTTGT</w:t>
            </w:r>
          </w:p>
        </w:tc>
      </w:tr>
      <w:tr w:rsidR="00BE1DE1" w:rsidRPr="00A2328E" w:rsidTr="00D45D1E">
        <w:trPr>
          <w:trHeight w:val="285"/>
        </w:trPr>
        <w:tc>
          <w:tcPr>
            <w:tcW w:w="1980" w:type="dxa"/>
            <w:noWrap/>
          </w:tcPr>
          <w:p w:rsidR="00BE1DE1" w:rsidRPr="00A2328E" w:rsidRDefault="00BE1DE1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2-</w:t>
            </w:r>
            <w:r w:rsidRPr="00A2328E">
              <w:rPr>
                <w:rFonts w:cs="Times New Roman"/>
                <w:i/>
                <w:sz w:val="24"/>
                <w:szCs w:val="24"/>
              </w:rPr>
              <w:t>rpoB</w:t>
            </w:r>
            <w:r w:rsidRPr="00A2328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</w:tcPr>
          <w:p w:rsidR="00BE1DE1" w:rsidRPr="00A2328E" w:rsidRDefault="00BE1DE1" w:rsidP="00A2328E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CATATCCTCGATCCTTGGGAAAT</w:t>
            </w:r>
          </w:p>
        </w:tc>
      </w:tr>
    </w:tbl>
    <w:p w:rsidR="00D45D1E" w:rsidRPr="00A2328E" w:rsidRDefault="00D45D1E" w:rsidP="00A2328E">
      <w:pPr>
        <w:spacing w:before="50" w:after="50"/>
        <w:rPr>
          <w:rFonts w:cs="Times New Roman"/>
          <w:sz w:val="24"/>
          <w:szCs w:val="24"/>
        </w:rPr>
      </w:pPr>
    </w:p>
    <w:p w:rsidR="00D45D1E" w:rsidRPr="00A2328E" w:rsidRDefault="00D45D1E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br w:type="page"/>
      </w:r>
    </w:p>
    <w:p w:rsidR="00AD2585" w:rsidRPr="00A2328E" w:rsidRDefault="00AD2585" w:rsidP="00AD2585">
      <w:pPr>
        <w:spacing w:beforeLines="50" w:before="156" w:afterLines="50" w:after="156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 xml:space="preserve">Table S3 </w:t>
      </w:r>
      <w:r w:rsidRPr="00FC58D1">
        <w:rPr>
          <w:rFonts w:eastAsia="宋体" w:cs="Times New Roman"/>
          <w:sz w:val="24"/>
          <w:szCs w:val="24"/>
        </w:rPr>
        <w:t xml:space="preserve">Internal </w:t>
      </w:r>
      <w:r>
        <w:rPr>
          <w:rFonts w:eastAsia="宋体" w:cs="Times New Roman"/>
          <w:sz w:val="24"/>
          <w:szCs w:val="24"/>
        </w:rPr>
        <w:t>p</w:t>
      </w:r>
      <w:r w:rsidRPr="00A2328E">
        <w:rPr>
          <w:rFonts w:eastAsia="宋体"/>
          <w:sz w:val="24"/>
          <w:szCs w:val="24"/>
        </w:rPr>
        <w:t xml:space="preserve">rimers designed for </w:t>
      </w:r>
      <w:r>
        <w:rPr>
          <w:rFonts w:eastAsia="宋体" w:hint="eastAsia"/>
          <w:sz w:val="24"/>
          <w:szCs w:val="24"/>
        </w:rPr>
        <w:t>S</w:t>
      </w:r>
      <w:r w:rsidRPr="00A2328E">
        <w:rPr>
          <w:rFonts w:eastAsia="宋体"/>
          <w:sz w:val="24"/>
          <w:szCs w:val="24"/>
        </w:rPr>
        <w:t xml:space="preserve">anger sequencing of PCR products of </w:t>
      </w:r>
      <w:r w:rsidRPr="00A2328E">
        <w:rPr>
          <w:rFonts w:eastAsia="宋体"/>
          <w:i/>
          <w:sz w:val="24"/>
          <w:szCs w:val="24"/>
        </w:rPr>
        <w:t>S. vardei</w:t>
      </w:r>
      <w:r w:rsidRPr="00A2328E">
        <w:rPr>
          <w:rFonts w:eastAsia="宋体"/>
          <w:sz w:val="24"/>
          <w:szCs w:val="24"/>
        </w:rPr>
        <w:t>.</w:t>
      </w:r>
    </w:p>
    <w:tbl>
      <w:tblPr>
        <w:tblW w:w="54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4340"/>
      </w:tblGrid>
      <w:tr w:rsidR="00AD2585" w:rsidRPr="00A2328E" w:rsidTr="001C6987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85" w:rsidRPr="00A2328E" w:rsidRDefault="00AD2585" w:rsidP="001C6987">
            <w:pPr>
              <w:widowControl/>
              <w:spacing w:before="50" w:after="5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85" w:rsidRPr="00A2328E" w:rsidRDefault="00AD2585" w:rsidP="001C6987">
            <w:pPr>
              <w:widowControl/>
              <w:spacing w:before="50" w:after="5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1 F</w:t>
            </w:r>
          </w:p>
        </w:tc>
        <w:tc>
          <w:tcPr>
            <w:tcW w:w="4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ACTATGCGCGTAGGAATGAAC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GGACTCCGTACTTATTAGCGAA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3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AATGCCCACTAGAAAATCCGA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4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GATCATTCGTCCAGGGTTCATA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GGCGGGGGTAAAATGATTAGT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6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CATGGATGATTTGCGGATAATG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7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ATTGTGGATATTGCTACGCGA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8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TCCCGACCCTTTATATGTTCGT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9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CTCCCCTCGTACAATACTATCC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10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GATACTATTTTCCAGGGCCTT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GGACCTAGCTAGAACTCAGATT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TGAATGACTCTACCACTCGCA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-3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CTACGGATTAGTCGTAGCTTTG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-4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TTCAAGCGACGAATTACAATTG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TACGACGATCTTACCAAACAAG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-6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GAGTTCAGAAGTTATTGCGCA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-7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ATACGGTGGTTATTTCCCTCGT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-8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CACCCGAAGTTTATGCGATTT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-9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TGAGTATGCGGTATTCCCTAAG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GATGGTGGTTCTCAATTCACT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2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ATGGCACCGGAGATAATATTG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3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GTGTTTATCATGTGCCTCTGGT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4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CAATATTATCTCCGGTGCCATC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5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ATCCGCCGGAAAGAGAGA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6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GCTTGCCCCTATGGTTCA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7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CTCAATATCCGCCACGA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8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ATTGGCGAGTCCGGTCAA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9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GAAGGAGGAGGTGGAGG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10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ATATCCATGTGCGGTTCCATAT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-1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GAAATTCAACCGGGTCCATTAA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4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AGCTTTTCCATCCACCG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-3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AAACCATGTCCTTGCCAC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-4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CACAGTAGCGGCAGAGAA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-5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TTGCAACTTTCTCACCG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-6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GGAAAGTGGAGGCTTGAG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-7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ACACAGCTTATCCCAGTGAATC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-8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TACCCACCAATAAGACTAGG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-9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GATGGGAGATTAGCAGGGAAT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-10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CGGTAGCTCTTTCCATAGTACA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-1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GCCTTATCCGGTATCAAACGA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TTAGCCATGCCTCGTAATTTGA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-3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GCGCTTAGAAACTGATCCTTAT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-4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AGACCTTTACAATCGTAGCGG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-5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GCGAGACAACTGGTTACTCATA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-6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TTCCTTGCCCTTCTTACGAGTA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-7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ACTCGGTGGTGAAACTCTACT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-8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TCCTCTACGACTTAGACACCAG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-9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CAGCTGAGGCATCCTAA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TATGGGGTATTAGCAGCCGTTT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TCGTTATCCATCCCACGTAGA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-3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CTGATAGGTCGATCCGCTCATA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-4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GCGGGGATATTTACTTCTTCC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-5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GTGTTCAAGCTCTGTCTGTAG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-6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GTGACTGGATGGCGGATACAT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-7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TCTCGTTCATCCCGGGCTAGAT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-8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GATATAGTCAATACTGCTTGGG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-9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GAAATATAAATTGAGGCAGCCC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-10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CCCACGCCTTACCACTT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-1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GATAAATCTTTGGTTGTGCGGA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-2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CTGCGCAAATAGGAATCTATCT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-3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TCTATTTGCCTAGACGTGATCC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-4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ACTCTATGAGATGGGCGGAGT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CCTTGACAGTATGATAACCGCT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7-6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TTTGTGAGAATTGCCGGCTAA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-7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AGGACATTGTATTGCCACCTTT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-8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TCCTAGATCCAGCTATGATTGG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-9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GGGTACTGTCAGTGGTC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TGTTGACATGAGGAGGGACATA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-2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ATAATCTTCTCCGCTACACCC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-3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TCTGAAGCTTGGTCCAGAAT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-4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GACGGGTCATAAAGGGTATAA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CTTAGTTTATTGGTAGCGGGGT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-6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AAGATTTATGCACAGAGAACGG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-7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CCCAAACAAATGAATGGATTG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-8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CTCCGAAGCAGACTCATATTCT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-9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TCGTTACATGAGCCGACCTATA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-10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TGGAGTTGTCGGGGTCAA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AGGATTCCTCTGTGGCTGATA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-2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GGAGGAGCAACAATACAGTGTA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-3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CACTGTATTGTTGCTCCTCCT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-4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ATTGGGGGAGGTATACGATTCA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-5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GTTGTCCCGATCCGAGTTAAT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-6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CATAAGTAAGAGCCGGAAAACA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-7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GATAATATTTTGCCGAACCTC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-8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CACTTTAGGTTTCGTGGATTTG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-9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TCCCGACTACGTGACCAA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-10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GTCATTCGGAATGCTGCC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CGTGATGACCCCTAACCA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CCGTCGGCCCATTAATGA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-3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TACGAGTCAAGGCCTGTG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-4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CCGCGGAAATCATGACT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TCATTCCCCACAAAACG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-6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TGTTCATGAGGTTGGTATCCC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GGGATACTGGAGTCCCT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GGGGCCACTCACTGATA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-3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ACCCTGGCGAACTGATT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11-4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TCTACCGGTTTCACCAC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GGACGGCTGGTAATCATG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-6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AAACTGCAGTTACCCCG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-7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CCAGCCCGTCCATTTGTA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-8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TAGGGATAACAGGCTGATCTT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-9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TGCAAAGGGATAGGGATGTTA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-10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TAACATCCCTATCCCTTTGCAC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-11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GTAAAAGGTGTGAATCCGCTT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-1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CCCCAGTAGTCCTAGCC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-2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TAGCAGCCGTTTCCAGCT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-3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ACACATGCAAGTCGTACGG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-4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GGCGCTACAGGGAATT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-5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GAATCCGCACGAGGAAA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-6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CGGCATCTCTCATCGTT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-7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CGTTCCTTTGCGATTTGG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-8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GGTATTATGGGCGATCGC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-9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TGTGTTCACAAGCTAGCGA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-10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CAATACTGCTTGGGCTGCC</w:t>
            </w:r>
          </w:p>
        </w:tc>
      </w:tr>
      <w:tr w:rsidR="00AD2585" w:rsidRPr="00A2328E" w:rsidTr="001C698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-11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AD2585" w:rsidRPr="00A2328E" w:rsidRDefault="00AD2585" w:rsidP="001C6987">
            <w:pPr>
              <w:widowControl/>
              <w:spacing w:before="50" w:after="5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CCACCCTCTGGCAATGTG</w:t>
            </w:r>
          </w:p>
        </w:tc>
      </w:tr>
    </w:tbl>
    <w:p w:rsidR="00AD2585" w:rsidRPr="00A2328E" w:rsidRDefault="00AD2585" w:rsidP="00AD2585">
      <w:pPr>
        <w:spacing w:before="50" w:after="50"/>
        <w:rPr>
          <w:rFonts w:cs="Times New Roman"/>
          <w:sz w:val="24"/>
          <w:szCs w:val="24"/>
        </w:rPr>
      </w:pPr>
    </w:p>
    <w:p w:rsidR="008C6FAC" w:rsidRPr="00A2328E" w:rsidRDefault="008C6FAC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br w:type="page"/>
      </w:r>
    </w:p>
    <w:p w:rsidR="00AD2585" w:rsidRPr="00AD2585" w:rsidRDefault="00AD2585" w:rsidP="00AD2585">
      <w:pPr>
        <w:spacing w:beforeLines="50" w:before="156" w:afterLines="50" w:after="156" w:line="480" w:lineRule="auto"/>
        <w:rPr>
          <w:rFonts w:eastAsia="宋体"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</w:t>
      </w:r>
      <w:r>
        <w:rPr>
          <w:rFonts w:cs="Times New Roman"/>
          <w:sz w:val="24"/>
          <w:szCs w:val="24"/>
        </w:rPr>
        <w:t>4</w:t>
      </w:r>
      <w:r w:rsidRPr="00A2328E">
        <w:rPr>
          <w:rFonts w:cs="Times New Roman"/>
          <w:sz w:val="24"/>
          <w:szCs w:val="24"/>
        </w:rPr>
        <w:t>.</w:t>
      </w:r>
      <w:r w:rsidRPr="00A2328E">
        <w:rPr>
          <w:rFonts w:eastAsia="宋体"/>
          <w:sz w:val="24"/>
          <w:szCs w:val="24"/>
        </w:rPr>
        <w:t xml:space="preserve"> Primers designed for PCR confirmation of </w:t>
      </w:r>
      <w:r w:rsidRPr="00FC58D1">
        <w:rPr>
          <w:rFonts w:eastAsia="宋体" w:cs="Times New Roman"/>
          <w:i/>
          <w:sz w:val="24"/>
          <w:szCs w:val="24"/>
        </w:rPr>
        <w:t xml:space="preserve">Selaginella </w:t>
      </w:r>
      <w:proofErr w:type="spellStart"/>
      <w:r w:rsidRPr="00FC58D1">
        <w:rPr>
          <w:rFonts w:eastAsia="宋体" w:cs="Times New Roman"/>
          <w:sz w:val="24"/>
          <w:szCs w:val="24"/>
        </w:rPr>
        <w:t>subg</w:t>
      </w:r>
      <w:proofErr w:type="spellEnd"/>
      <w:r w:rsidRPr="00FC58D1">
        <w:rPr>
          <w:rFonts w:eastAsia="宋体" w:cs="Times New Roman"/>
          <w:sz w:val="24"/>
          <w:szCs w:val="24"/>
        </w:rPr>
        <w:t xml:space="preserve">. </w:t>
      </w:r>
      <w:proofErr w:type="spellStart"/>
      <w:r w:rsidRPr="00FC58D1">
        <w:rPr>
          <w:rFonts w:eastAsia="宋体" w:cs="Times New Roman"/>
          <w:i/>
          <w:sz w:val="24"/>
          <w:szCs w:val="24"/>
        </w:rPr>
        <w:t>Rupestrae</w:t>
      </w:r>
      <w:proofErr w:type="spellEnd"/>
      <w:r w:rsidRPr="00A2328E">
        <w:rPr>
          <w:rFonts w:eastAsia="宋体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960"/>
      </w:tblGrid>
      <w:tr w:rsidR="00AD2585" w:rsidRPr="00A2328E" w:rsidTr="001C6987">
        <w:trPr>
          <w:trHeight w:val="48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b/>
                <w:bCs/>
                <w:sz w:val="24"/>
                <w:szCs w:val="24"/>
              </w:rPr>
            </w:pPr>
            <w:r w:rsidRPr="00A2328E">
              <w:rPr>
                <w:rFonts w:cs="Times New Roman"/>
                <w:b/>
                <w:bCs/>
                <w:sz w:val="24"/>
                <w:szCs w:val="24"/>
              </w:rPr>
              <w:t xml:space="preserve">Primers </w:t>
            </w:r>
          </w:p>
        </w:tc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2585" w:rsidRPr="00A2328E" w:rsidRDefault="00AD2585" w:rsidP="001C6987">
            <w:pPr>
              <w:spacing w:before="50" w:after="50"/>
              <w:rPr>
                <w:rFonts w:cs="Times New Roman"/>
                <w:b/>
                <w:bCs/>
                <w:sz w:val="24"/>
                <w:szCs w:val="24"/>
              </w:rPr>
            </w:pPr>
            <w:r w:rsidRPr="00A2328E">
              <w:rPr>
                <w:rFonts w:cs="Times New Roman"/>
                <w:b/>
                <w:bCs/>
                <w:sz w:val="24"/>
                <w:szCs w:val="24"/>
              </w:rPr>
              <w:t>Sequences (5'to3')</w:t>
            </w:r>
          </w:p>
        </w:tc>
      </w:tr>
      <w:tr w:rsidR="00AD2585" w:rsidRPr="00A2328E" w:rsidTr="001C6987">
        <w:trPr>
          <w:trHeight w:val="285"/>
        </w:trPr>
        <w:tc>
          <w:tcPr>
            <w:tcW w:w="1980" w:type="dxa"/>
            <w:noWrap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-</w:t>
            </w:r>
            <w:r w:rsidRPr="008D6E6D">
              <w:rPr>
                <w:rFonts w:hint="eastAsia"/>
                <w:i/>
                <w:sz w:val="24"/>
                <w:szCs w:val="24"/>
              </w:rPr>
              <w:t>rps4</w:t>
            </w:r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960" w:type="dxa"/>
            <w:noWrap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GCATATAACCAGGCTTT</w:t>
            </w:r>
          </w:p>
        </w:tc>
      </w:tr>
      <w:tr w:rsidR="00AD2585" w:rsidRPr="00A2328E" w:rsidTr="001C6987">
        <w:trPr>
          <w:trHeight w:val="285"/>
        </w:trPr>
        <w:tc>
          <w:tcPr>
            <w:tcW w:w="198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i/>
                <w:sz w:val="24"/>
                <w:szCs w:val="24"/>
              </w:rPr>
              <w:t>rrn</w:t>
            </w:r>
            <w:r w:rsidRPr="00A2328E"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sz w:val="24"/>
                <w:szCs w:val="24"/>
              </w:rPr>
              <w:t>R</w:t>
            </w:r>
          </w:p>
        </w:tc>
        <w:tc>
          <w:tcPr>
            <w:tcW w:w="496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TAGAGGAACCACACCAATC</w:t>
            </w:r>
          </w:p>
        </w:tc>
      </w:tr>
      <w:tr w:rsidR="00AD2585" w:rsidRPr="00A2328E" w:rsidTr="001C6987">
        <w:trPr>
          <w:trHeight w:val="285"/>
        </w:trPr>
        <w:tc>
          <w:tcPr>
            <w:tcW w:w="198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-</w:t>
            </w:r>
            <w:r w:rsidRPr="00A2328E">
              <w:rPr>
                <w:i/>
                <w:sz w:val="24"/>
                <w:szCs w:val="24"/>
              </w:rPr>
              <w:t>pet</w:t>
            </w:r>
            <w:r w:rsidRPr="00A2328E"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sz w:val="24"/>
                <w:szCs w:val="24"/>
              </w:rPr>
              <w:t>F</w:t>
            </w:r>
          </w:p>
        </w:tc>
        <w:tc>
          <w:tcPr>
            <w:tcW w:w="496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GCAGCCCAAGCAGTATTGAC</w:t>
            </w:r>
          </w:p>
        </w:tc>
      </w:tr>
      <w:tr w:rsidR="00AD2585" w:rsidRPr="00A2328E" w:rsidTr="001C6987">
        <w:trPr>
          <w:trHeight w:val="285"/>
        </w:trPr>
        <w:tc>
          <w:tcPr>
            <w:tcW w:w="198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-</w:t>
            </w:r>
            <w:r w:rsidRPr="00A2328E">
              <w:rPr>
                <w:i/>
                <w:sz w:val="24"/>
                <w:szCs w:val="24"/>
              </w:rPr>
              <w:t>rpl</w:t>
            </w:r>
            <w:r w:rsidRPr="00A2328E"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sz w:val="24"/>
                <w:szCs w:val="24"/>
              </w:rPr>
              <w:t>R</w:t>
            </w:r>
          </w:p>
        </w:tc>
        <w:tc>
          <w:tcPr>
            <w:tcW w:w="496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TGTCACCGTCTTCATAGT</w:t>
            </w:r>
          </w:p>
        </w:tc>
      </w:tr>
      <w:tr w:rsidR="00AD2585" w:rsidRPr="00A2328E" w:rsidTr="001C6987">
        <w:trPr>
          <w:trHeight w:val="285"/>
        </w:trPr>
        <w:tc>
          <w:tcPr>
            <w:tcW w:w="1980" w:type="dxa"/>
            <w:noWrap/>
          </w:tcPr>
          <w:p w:rsidR="00AD2585" w:rsidRPr="008D6E6D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 w:rsidRPr="00A2328E">
              <w:rPr>
                <w:sz w:val="24"/>
                <w:szCs w:val="24"/>
              </w:rPr>
              <w:t>-</w:t>
            </w:r>
            <w:r w:rsidRPr="00A2328E">
              <w:rPr>
                <w:i/>
                <w:sz w:val="24"/>
                <w:szCs w:val="24"/>
              </w:rPr>
              <w:t>atp</w:t>
            </w:r>
            <w:r w:rsidRPr="00A2328E">
              <w:rPr>
                <w:sz w:val="24"/>
                <w:szCs w:val="24"/>
              </w:rPr>
              <w:t>E-F</w:t>
            </w:r>
          </w:p>
        </w:tc>
        <w:tc>
          <w:tcPr>
            <w:tcW w:w="4960" w:type="dxa"/>
            <w:noWrap/>
          </w:tcPr>
          <w:p w:rsidR="00AD2585" w:rsidRDefault="00AD2585" w:rsidP="001C6987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AACAAAGCTGCGGATCTCGA</w:t>
            </w:r>
          </w:p>
        </w:tc>
      </w:tr>
      <w:tr w:rsidR="00AD2585" w:rsidRPr="00A2328E" w:rsidTr="001C6987">
        <w:trPr>
          <w:trHeight w:val="285"/>
        </w:trPr>
        <w:tc>
          <w:tcPr>
            <w:tcW w:w="198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 w:rsidRPr="00A2328E">
              <w:rPr>
                <w:sz w:val="24"/>
                <w:szCs w:val="24"/>
              </w:rPr>
              <w:t>-</w:t>
            </w:r>
            <w:r w:rsidRPr="00A2328E">
              <w:rPr>
                <w:i/>
                <w:sz w:val="24"/>
                <w:szCs w:val="24"/>
              </w:rPr>
              <w:t>chl</w:t>
            </w:r>
            <w:r w:rsidRPr="00A2328E">
              <w:rPr>
                <w:sz w:val="24"/>
                <w:szCs w:val="24"/>
              </w:rPr>
              <w:t>L-R</w:t>
            </w:r>
          </w:p>
        </w:tc>
        <w:tc>
          <w:tcPr>
            <w:tcW w:w="496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TTGATTTACCTGTGCCGCCT</w:t>
            </w:r>
          </w:p>
        </w:tc>
      </w:tr>
      <w:tr w:rsidR="00AD2585" w:rsidRPr="00A2328E" w:rsidTr="001C6987">
        <w:trPr>
          <w:trHeight w:val="285"/>
        </w:trPr>
        <w:tc>
          <w:tcPr>
            <w:tcW w:w="1980" w:type="dxa"/>
            <w:noWrap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-</w:t>
            </w:r>
            <w:r w:rsidRPr="00CA09E1">
              <w:rPr>
                <w:rFonts w:hint="eastAsia"/>
                <w:i/>
                <w:sz w:val="24"/>
                <w:szCs w:val="24"/>
              </w:rPr>
              <w:t>ccsA</w:t>
            </w:r>
            <w:r>
              <w:rPr>
                <w:rFonts w:hint="eastAsia"/>
                <w:sz w:val="24"/>
                <w:szCs w:val="24"/>
              </w:rPr>
              <w:t>-6F</w:t>
            </w:r>
          </w:p>
        </w:tc>
        <w:tc>
          <w:tcPr>
            <w:tcW w:w="4960" w:type="dxa"/>
            <w:noWrap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 w:rsidRPr="008D6E6D">
              <w:rPr>
                <w:sz w:val="24"/>
                <w:szCs w:val="24"/>
              </w:rPr>
              <w:t>GAAAACTGCAGTTACCCCGC</w:t>
            </w:r>
          </w:p>
        </w:tc>
      </w:tr>
      <w:tr w:rsidR="00AD2585" w:rsidRPr="00A2328E" w:rsidTr="001C6987">
        <w:trPr>
          <w:trHeight w:val="285"/>
        </w:trPr>
        <w:tc>
          <w:tcPr>
            <w:tcW w:w="198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-</w:t>
            </w:r>
            <w:r w:rsidRPr="00A2328E">
              <w:rPr>
                <w:i/>
                <w:sz w:val="24"/>
                <w:szCs w:val="24"/>
              </w:rPr>
              <w:t>rrn</w:t>
            </w:r>
            <w:r w:rsidRPr="00A2328E"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sz w:val="24"/>
                <w:szCs w:val="24"/>
              </w:rPr>
              <w:t>R</w:t>
            </w:r>
          </w:p>
        </w:tc>
        <w:tc>
          <w:tcPr>
            <w:tcW w:w="496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TAGAGGAACCACACCAATC</w:t>
            </w:r>
          </w:p>
        </w:tc>
      </w:tr>
      <w:tr w:rsidR="00AD2585" w:rsidRPr="00A2328E" w:rsidTr="001C6987">
        <w:trPr>
          <w:trHeight w:val="285"/>
        </w:trPr>
        <w:tc>
          <w:tcPr>
            <w:tcW w:w="198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-</w:t>
            </w:r>
            <w:r w:rsidRPr="00A2328E">
              <w:rPr>
                <w:i/>
                <w:sz w:val="24"/>
                <w:szCs w:val="24"/>
              </w:rPr>
              <w:t>pet</w:t>
            </w:r>
            <w:r w:rsidRPr="00A2328E"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sz w:val="24"/>
                <w:szCs w:val="24"/>
              </w:rPr>
              <w:t>F</w:t>
            </w:r>
          </w:p>
        </w:tc>
        <w:tc>
          <w:tcPr>
            <w:tcW w:w="496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GCAGCCCAAGCAGTATTGAC</w:t>
            </w:r>
          </w:p>
        </w:tc>
      </w:tr>
      <w:tr w:rsidR="00AD2585" w:rsidRPr="00A2328E" w:rsidTr="001C6987">
        <w:trPr>
          <w:trHeight w:val="285"/>
        </w:trPr>
        <w:tc>
          <w:tcPr>
            <w:tcW w:w="198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-</w:t>
            </w:r>
            <w:r w:rsidRPr="00CA09E1">
              <w:rPr>
                <w:rFonts w:hint="eastAsia"/>
                <w:i/>
                <w:sz w:val="24"/>
                <w:szCs w:val="24"/>
              </w:rPr>
              <w:t>rpoB</w:t>
            </w:r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  <w:hideMark/>
          </w:tcPr>
          <w:p w:rsidR="00AD2585" w:rsidRPr="00A2328E" w:rsidRDefault="00AD2585" w:rsidP="001C6987">
            <w:pPr>
              <w:spacing w:before="50" w:after="50"/>
              <w:rPr>
                <w:sz w:val="24"/>
                <w:szCs w:val="24"/>
              </w:rPr>
            </w:pPr>
            <w:r w:rsidRPr="008D6E6D">
              <w:rPr>
                <w:sz w:val="24"/>
                <w:szCs w:val="24"/>
              </w:rPr>
              <w:t>GTTTCTCCCATCGGTTTCCAATTT</w:t>
            </w:r>
          </w:p>
        </w:tc>
      </w:tr>
    </w:tbl>
    <w:p w:rsidR="00AD2585" w:rsidRPr="00A2328E" w:rsidRDefault="00AD2585" w:rsidP="00AD2585">
      <w:pPr>
        <w:spacing w:before="50" w:after="50"/>
        <w:rPr>
          <w:rFonts w:cs="Times New Roman"/>
          <w:sz w:val="24"/>
          <w:szCs w:val="24"/>
        </w:rPr>
      </w:pPr>
    </w:p>
    <w:p w:rsidR="00EA4E25" w:rsidRPr="00A2328E" w:rsidRDefault="00EA4E25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br w:type="page"/>
      </w:r>
    </w:p>
    <w:p w:rsidR="00AD2ECE" w:rsidRPr="00A2328E" w:rsidRDefault="00AD2ECE" w:rsidP="00A2328E">
      <w:pPr>
        <w:widowControl/>
        <w:spacing w:beforeLines="50" w:before="156" w:afterLines="50" w:after="156"/>
        <w:jc w:val="left"/>
        <w:rPr>
          <w:rFonts w:cs="Times New Roman"/>
          <w:sz w:val="24"/>
          <w:szCs w:val="24"/>
        </w:rPr>
        <w:sectPr w:rsidR="00AD2ECE" w:rsidRPr="00A232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361CB" w:rsidRPr="00A2328E" w:rsidRDefault="004361CB" w:rsidP="00A2328E">
      <w:pPr>
        <w:widowControl/>
        <w:spacing w:before="12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</w:t>
      </w:r>
      <w:r w:rsidR="006C4183" w:rsidRPr="00A2328E">
        <w:rPr>
          <w:rFonts w:cs="Times New Roman"/>
          <w:sz w:val="24"/>
          <w:szCs w:val="24"/>
        </w:rPr>
        <w:t>5</w:t>
      </w:r>
      <w:r w:rsidRPr="00A2328E">
        <w:rPr>
          <w:rFonts w:cs="Times New Roman"/>
          <w:sz w:val="24"/>
          <w:szCs w:val="24"/>
        </w:rPr>
        <w:t>-</w:t>
      </w:r>
      <w:r w:rsidR="00E86F83">
        <w:rPr>
          <w:rFonts w:cs="Times New Roman"/>
          <w:sz w:val="24"/>
          <w:szCs w:val="24"/>
        </w:rPr>
        <w:t>1</w:t>
      </w:r>
      <w:r w:rsidRPr="00A2328E">
        <w:rPr>
          <w:rFonts w:cs="Times New Roman"/>
          <w:sz w:val="24"/>
          <w:szCs w:val="24"/>
        </w:rPr>
        <w:t xml:space="preserve"> Detailed dispersed short repeats in cp genome of </w:t>
      </w:r>
      <w:proofErr w:type="spellStart"/>
      <w:r w:rsidRPr="00A2328E">
        <w:rPr>
          <w:rFonts w:cs="Times New Roman"/>
          <w:i/>
          <w:sz w:val="24"/>
          <w:szCs w:val="24"/>
        </w:rPr>
        <w:t>Huperzia</w:t>
      </w:r>
      <w:proofErr w:type="spellEnd"/>
      <w:r w:rsidRPr="00A2328E">
        <w:rPr>
          <w:rFonts w:cs="Times New Roman"/>
          <w:i/>
          <w:sz w:val="24"/>
          <w:szCs w:val="24"/>
        </w:rPr>
        <w:t xml:space="preserve"> serra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3"/>
        <w:gridCol w:w="1354"/>
        <w:gridCol w:w="1354"/>
        <w:gridCol w:w="1354"/>
        <w:gridCol w:w="1354"/>
        <w:gridCol w:w="1354"/>
        <w:gridCol w:w="1368"/>
        <w:gridCol w:w="2055"/>
        <w:gridCol w:w="2412"/>
      </w:tblGrid>
      <w:tr w:rsidR="00A24C64" w:rsidRPr="00A2328E" w:rsidTr="004361CB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768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78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06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2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l22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11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91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91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1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atpA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27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2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07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07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etD-petB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AA-</w:t>
            </w: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L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AA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9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9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96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95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etB-psbH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2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3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63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63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W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CC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UU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37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3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84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84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etL-psbE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12-trnR-UCU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1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1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2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2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4-psaI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4-psaI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6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6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53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54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aI-accD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70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70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90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89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AC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96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97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56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57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ndhJ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A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99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00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98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98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A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GC</w:t>
            </w:r>
          </w:p>
        </w:tc>
      </w:tr>
      <w:tr w:rsidR="00A24C64" w:rsidRPr="00A2328E" w:rsidTr="00243152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4574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459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2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1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3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l2</w:t>
            </w:r>
          </w:p>
        </w:tc>
      </w:tr>
      <w:tr w:rsidR="00A24C64" w:rsidRPr="00A2328E" w:rsidTr="00243152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179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1814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868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870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UU-</w:t>
            </w: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chlL</w:t>
            </w:r>
            <w:proofErr w:type="spellEnd"/>
          </w:p>
        </w:tc>
      </w:tr>
      <w:tr w:rsidR="00A24C64" w:rsidRPr="00A2328E" w:rsidTr="00243152">
        <w:trPr>
          <w:trHeight w:val="300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2430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2456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7336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7310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7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G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CC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12-trnR-UCU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9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9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2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1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K-psbI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l16-rpl14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9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9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9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9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K-psbI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K-psbI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7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77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03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03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12-trnR-UCU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AA-</w:t>
            </w: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L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AA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777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778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856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855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12-trnR-UCU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l21-ndhF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429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432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432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429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atpI-rps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atpI-rps2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lastRenderedPageBreak/>
              <w:t>8529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531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557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560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56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57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96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97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ndhJ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AA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78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787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777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78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76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76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76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76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etN-ycf6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etN-ycf66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60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64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64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60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33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62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64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794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797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15-ndhH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987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4080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94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12-trnI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87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87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63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637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I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AU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UU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13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13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147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15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A-UGC-rrn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A-UGC-rrn23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14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14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1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16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A-UGC-rrn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A-UGC-rrn23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654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657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659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6624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UU-</w:t>
            </w: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chlL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UU-</w:t>
            </w: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chlL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266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268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268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266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ndhG-ndhE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ndhG-ndhE</w:t>
            </w:r>
            <w:proofErr w:type="spellEnd"/>
          </w:p>
        </w:tc>
      </w:tr>
    </w:tbl>
    <w:p w:rsidR="00A24C64" w:rsidRPr="00A2328E" w:rsidRDefault="00A24C64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243152" w:rsidRPr="00A2328E" w:rsidRDefault="00243152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br w:type="page"/>
      </w:r>
    </w:p>
    <w:p w:rsidR="00A24C64" w:rsidRPr="00A2328E" w:rsidRDefault="004361CB" w:rsidP="00A2328E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</w:t>
      </w:r>
      <w:r w:rsidR="006C4183" w:rsidRPr="00A2328E">
        <w:rPr>
          <w:rFonts w:cs="Times New Roman"/>
          <w:sz w:val="24"/>
          <w:szCs w:val="24"/>
        </w:rPr>
        <w:t>5</w:t>
      </w:r>
      <w:r w:rsidRPr="00A2328E">
        <w:rPr>
          <w:rFonts w:cs="Times New Roman"/>
          <w:sz w:val="24"/>
          <w:szCs w:val="24"/>
        </w:rPr>
        <w:t>-</w:t>
      </w:r>
      <w:r w:rsidR="00E86F83">
        <w:rPr>
          <w:rFonts w:cs="Times New Roman"/>
          <w:sz w:val="24"/>
          <w:szCs w:val="24"/>
        </w:rPr>
        <w:t>2</w:t>
      </w:r>
      <w:r w:rsidRPr="00A2328E">
        <w:rPr>
          <w:rFonts w:cs="Times New Roman"/>
          <w:sz w:val="24"/>
          <w:szCs w:val="24"/>
        </w:rPr>
        <w:t xml:space="preserve"> Detailed dispersed short repeats in cp genome of </w:t>
      </w:r>
      <w:proofErr w:type="spellStart"/>
      <w:r w:rsidRPr="00A2328E">
        <w:rPr>
          <w:rFonts w:cs="Times New Roman"/>
          <w:i/>
          <w:sz w:val="24"/>
          <w:szCs w:val="24"/>
        </w:rPr>
        <w:t>Isoetes</w:t>
      </w:r>
      <w:proofErr w:type="spellEnd"/>
      <w:r w:rsidRPr="00A2328E">
        <w:rPr>
          <w:rFonts w:cs="Times New Roman"/>
          <w:i/>
          <w:sz w:val="24"/>
          <w:szCs w:val="24"/>
        </w:rPr>
        <w:t xml:space="preserve"> </w:t>
      </w:r>
      <w:proofErr w:type="spellStart"/>
      <w:r w:rsidRPr="00A2328E">
        <w:rPr>
          <w:rFonts w:cs="Times New Roman"/>
          <w:i/>
          <w:sz w:val="24"/>
          <w:szCs w:val="24"/>
        </w:rPr>
        <w:t>flaccida</w:t>
      </w:r>
      <w:proofErr w:type="spellEnd"/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3"/>
        <w:gridCol w:w="1354"/>
        <w:gridCol w:w="1354"/>
        <w:gridCol w:w="1354"/>
        <w:gridCol w:w="1354"/>
        <w:gridCol w:w="1354"/>
        <w:gridCol w:w="1354"/>
        <w:gridCol w:w="2376"/>
        <w:gridCol w:w="2105"/>
      </w:tblGrid>
      <w:tr w:rsidR="00A24C64" w:rsidRPr="00A2328E" w:rsidTr="004361CB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87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89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993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995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l36-rps11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1-rps15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3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3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3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3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T-psbB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T-psbB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8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8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71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71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I</w:t>
            </w:r>
            <w:proofErr w:type="spellEnd"/>
          </w:p>
        </w:tc>
      </w:tr>
      <w:tr w:rsidR="00A24C64" w:rsidRPr="00A2328E" w:rsidTr="00243152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938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942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942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938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aI-accD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aI-accD</w:t>
            </w:r>
            <w:proofErr w:type="spellEnd"/>
          </w:p>
        </w:tc>
      </w:tr>
      <w:tr w:rsidR="00A24C64" w:rsidRPr="00A2328E" w:rsidTr="00243152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08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11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11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08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accD</w:t>
            </w:r>
            <w:proofErr w:type="spellEnd"/>
          </w:p>
        </w:tc>
      </w:tr>
      <w:tr w:rsidR="00A24C64" w:rsidRPr="00A2328E" w:rsidTr="00243152">
        <w:trPr>
          <w:trHeight w:val="300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3215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3236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3587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3565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3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bcL-atpB</w:t>
            </w:r>
            <w:proofErr w:type="spellEnd"/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atpH-atpI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32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32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86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8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bcL-atpB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57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57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40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9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A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UU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4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4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4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4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AC-</w:t>
            </w: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AC-</w:t>
            </w: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ndhC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54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54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54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54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3-psa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3-psaA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76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77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897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89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T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GU-</w:t>
            </w: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E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U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23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23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35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35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matK-rps1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ndhF-chlN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72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72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19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S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C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S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GA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7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72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3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3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S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C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S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GA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89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90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12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117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G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C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G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CC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73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73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8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82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178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17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298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3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oC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matK-rps16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650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652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609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6076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C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CA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Q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UG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961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972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542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55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2-rpoC2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lastRenderedPageBreak/>
              <w:t>9341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345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390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387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38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3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77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77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57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57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I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A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AC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87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8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94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94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UG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AA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9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97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7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6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U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W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CCA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99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401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773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772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UU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trnI</w:t>
            </w:r>
            <w:proofErr w:type="spellEnd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-GAU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328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329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45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447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ndhF-chlN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atpI-rps2</w:t>
            </w:r>
          </w:p>
        </w:tc>
      </w:tr>
      <w:tr w:rsidR="00A24C64" w:rsidRPr="00A2328E" w:rsidTr="00A2328E">
        <w:trPr>
          <w:trHeight w:val="300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9285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9326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9326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9285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42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9626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964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51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9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l2</w:t>
            </w:r>
          </w:p>
        </w:tc>
      </w:tr>
      <w:tr w:rsidR="00A24C64" w:rsidRPr="00A2328E" w:rsidTr="004361CB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130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132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094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096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ps14-trnfM-CAU</w:t>
            </w:r>
          </w:p>
        </w:tc>
      </w:tr>
    </w:tbl>
    <w:p w:rsidR="00A24C64" w:rsidRPr="00A2328E" w:rsidRDefault="00A24C64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A24C64" w:rsidRPr="00A2328E" w:rsidRDefault="00A24C64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A24C64" w:rsidRPr="00A2328E" w:rsidRDefault="00A24C64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A24C64" w:rsidRPr="00A2328E" w:rsidRDefault="00A24C64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243152" w:rsidRPr="00A2328E" w:rsidRDefault="00243152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br w:type="page"/>
      </w:r>
    </w:p>
    <w:p w:rsidR="004361CB" w:rsidRPr="00A2328E" w:rsidRDefault="004361CB" w:rsidP="00A2328E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</w:t>
      </w:r>
      <w:r w:rsidR="006C4183" w:rsidRPr="00A2328E">
        <w:rPr>
          <w:rFonts w:cs="Times New Roman"/>
          <w:sz w:val="24"/>
          <w:szCs w:val="24"/>
        </w:rPr>
        <w:t>5</w:t>
      </w:r>
      <w:r w:rsidRPr="00A2328E">
        <w:rPr>
          <w:rFonts w:cs="Times New Roman"/>
          <w:sz w:val="24"/>
          <w:szCs w:val="24"/>
        </w:rPr>
        <w:t>-</w:t>
      </w:r>
      <w:r w:rsidR="00E86F83">
        <w:rPr>
          <w:rFonts w:cs="Times New Roman"/>
          <w:sz w:val="24"/>
          <w:szCs w:val="24"/>
        </w:rPr>
        <w:t>3</w:t>
      </w:r>
      <w:r w:rsidRPr="00A2328E">
        <w:rPr>
          <w:rFonts w:cs="Times New Roman"/>
          <w:sz w:val="24"/>
          <w:szCs w:val="24"/>
        </w:rPr>
        <w:t xml:space="preserve"> Detailed dispersed short repeats in cp genome of </w:t>
      </w:r>
      <w:r w:rsidRPr="00A2328E">
        <w:rPr>
          <w:rFonts w:cs="Times New Roman"/>
          <w:i/>
          <w:sz w:val="24"/>
          <w:szCs w:val="24"/>
        </w:rPr>
        <w:t>Selaginella uncinata</w:t>
      </w:r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9"/>
        <w:gridCol w:w="1299"/>
        <w:gridCol w:w="1151"/>
        <w:gridCol w:w="1299"/>
        <w:gridCol w:w="1298"/>
        <w:gridCol w:w="1150"/>
        <w:gridCol w:w="1600"/>
        <w:gridCol w:w="2431"/>
        <w:gridCol w:w="2431"/>
      </w:tblGrid>
      <w:tr w:rsidR="00A24C64" w:rsidRPr="00A2328E" w:rsidTr="004361CB">
        <w:trPr>
          <w:trHeight w:val="300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15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203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601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97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46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sbI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C-psbK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4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4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4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4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12-atp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12-atpA</w:t>
            </w:r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4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5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17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17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atpA-atpH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2-trnF</w:t>
            </w:r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4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5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17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17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atpA-atpH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2-trnF</w:t>
            </w:r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9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9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9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9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3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3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7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7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C-chlB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C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6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7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7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69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chlB-matK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chlB-matK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5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509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85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858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H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N-rps4</w:t>
            </w:r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46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47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38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38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etA-psbJ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l20-psbB</w:t>
            </w:r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46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47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5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5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etA-psbJ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s7-psbM</w:t>
            </w:r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83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83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81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82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W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N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53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53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29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289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s8-rpl14</w:t>
            </w:r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19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19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82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82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rn16-rrn2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N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18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18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21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22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ndhF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95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95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82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82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ndhI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atpB-rbcL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34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34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7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7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Q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C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60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60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21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21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D-trnY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rn16-rrn23</w:t>
            </w:r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046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0486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443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440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sbC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l21-ccsA</w:t>
            </w:r>
          </w:p>
        </w:tc>
      </w:tr>
      <w:tr w:rsidR="00A24C64" w:rsidRPr="00A2328E" w:rsidTr="004361CB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622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623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623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622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saA</w:t>
            </w:r>
            <w:proofErr w:type="spellEnd"/>
          </w:p>
        </w:tc>
      </w:tr>
    </w:tbl>
    <w:p w:rsidR="00A24C64" w:rsidRPr="00A2328E" w:rsidRDefault="004361CB" w:rsidP="00A2328E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</w:t>
      </w:r>
      <w:r w:rsidR="006C4183" w:rsidRPr="00A2328E">
        <w:rPr>
          <w:rFonts w:cs="Times New Roman"/>
          <w:sz w:val="24"/>
          <w:szCs w:val="24"/>
        </w:rPr>
        <w:t>5</w:t>
      </w:r>
      <w:r w:rsidRPr="00A2328E">
        <w:rPr>
          <w:rFonts w:cs="Times New Roman"/>
          <w:sz w:val="24"/>
          <w:szCs w:val="24"/>
        </w:rPr>
        <w:t>-</w:t>
      </w:r>
      <w:r w:rsidR="00E86F83">
        <w:rPr>
          <w:rFonts w:cs="Times New Roman"/>
          <w:sz w:val="24"/>
          <w:szCs w:val="24"/>
        </w:rPr>
        <w:t>4</w:t>
      </w:r>
      <w:r w:rsidRPr="00A2328E">
        <w:rPr>
          <w:rFonts w:cs="Times New Roman"/>
          <w:sz w:val="24"/>
          <w:szCs w:val="24"/>
        </w:rPr>
        <w:t xml:space="preserve"> Detailed dispersed short repeats in cp genome of </w:t>
      </w:r>
      <w:r w:rsidRPr="00A2328E">
        <w:rPr>
          <w:rFonts w:cs="Times New Roman"/>
          <w:i/>
          <w:sz w:val="24"/>
          <w:szCs w:val="24"/>
        </w:rPr>
        <w:t>Selaginella moellendorffii</w:t>
      </w:r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8"/>
        <w:gridCol w:w="1329"/>
        <w:gridCol w:w="1329"/>
        <w:gridCol w:w="1329"/>
        <w:gridCol w:w="1329"/>
        <w:gridCol w:w="1329"/>
        <w:gridCol w:w="1329"/>
        <w:gridCol w:w="3174"/>
        <w:gridCol w:w="1482"/>
      </w:tblGrid>
      <w:tr w:rsidR="00A24C64" w:rsidRPr="00A2328E" w:rsidTr="004361CB">
        <w:trPr>
          <w:trHeight w:val="300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664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68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76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741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C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Q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3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3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09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09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rn5-trnR</w:t>
            </w:r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1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1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9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9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oC2-atpI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ndhB-psbM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7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7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7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7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chlB-matK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ndhB-psbM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7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7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7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7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chlB-matK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ndhB-psbM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9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3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3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9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D-trnY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D-trnY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43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44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44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43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accD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96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96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38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38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etA-psbJ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N-rps4</w:t>
            </w:r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37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37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2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2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W-psaJ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sbM-petN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59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59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58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59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l20-clpP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l20-clpP</w:t>
            </w:r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06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06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06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06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rn4.5-rrn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rn4.5-rrn5</w:t>
            </w:r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17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17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64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64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R-trnN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rn16-rrn23</w:t>
            </w:r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34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34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1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1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N-rps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H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52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52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51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51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s4-ndhF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s4-ndhF</w:t>
            </w:r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91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92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91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918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L-ccsA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L-ccsA</w:t>
            </w:r>
            <w:proofErr w:type="spellEnd"/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76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76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76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77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chlL-trnF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s8-rpl14</w:t>
            </w:r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9587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9603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066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0676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3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3</w:t>
            </w:r>
          </w:p>
        </w:tc>
      </w:tr>
      <w:tr w:rsidR="00A24C64" w:rsidRPr="00A2328E" w:rsidTr="004361CB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997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00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00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997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3</w:t>
            </w:r>
          </w:p>
        </w:tc>
      </w:tr>
    </w:tbl>
    <w:p w:rsidR="00A24C64" w:rsidRPr="00A2328E" w:rsidRDefault="00A24C64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A24C64" w:rsidRPr="00A2328E" w:rsidRDefault="004361CB" w:rsidP="00A2328E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</w:t>
      </w:r>
      <w:r w:rsidR="006C4183" w:rsidRPr="00A2328E">
        <w:rPr>
          <w:rFonts w:cs="Times New Roman"/>
          <w:sz w:val="24"/>
          <w:szCs w:val="24"/>
        </w:rPr>
        <w:t>5</w:t>
      </w:r>
      <w:r w:rsidRPr="00A2328E">
        <w:rPr>
          <w:rFonts w:cs="Times New Roman"/>
          <w:sz w:val="24"/>
          <w:szCs w:val="24"/>
        </w:rPr>
        <w:t>-</w:t>
      </w:r>
      <w:r w:rsidR="00E86F83">
        <w:rPr>
          <w:rFonts w:cs="Times New Roman"/>
          <w:sz w:val="24"/>
          <w:szCs w:val="24"/>
        </w:rPr>
        <w:t>5</w:t>
      </w:r>
      <w:r w:rsidRPr="00A2328E">
        <w:rPr>
          <w:rFonts w:cs="Times New Roman"/>
          <w:sz w:val="24"/>
          <w:szCs w:val="24"/>
        </w:rPr>
        <w:t xml:space="preserve"> Detailed dispersed short r</w:t>
      </w:r>
      <w:r w:rsidRPr="00A2328E">
        <w:rPr>
          <w:rFonts w:eastAsia="宋体" w:cs="宋体"/>
          <w:color w:val="000000"/>
          <w:kern w:val="0"/>
          <w:sz w:val="24"/>
          <w:szCs w:val="24"/>
        </w:rPr>
        <w:t>e</w:t>
      </w:r>
      <w:r w:rsidRPr="00A2328E">
        <w:rPr>
          <w:rFonts w:cs="Times New Roman"/>
          <w:sz w:val="24"/>
          <w:szCs w:val="24"/>
        </w:rPr>
        <w:t xml:space="preserve">peats in cp genome of </w:t>
      </w:r>
      <w:r w:rsidRPr="00A2328E">
        <w:rPr>
          <w:rFonts w:cs="Times New Roman"/>
          <w:i/>
          <w:sz w:val="24"/>
          <w:szCs w:val="24"/>
        </w:rPr>
        <w:t>Selaginella vardei</w:t>
      </w:r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58"/>
        <w:gridCol w:w="1357"/>
        <w:gridCol w:w="1357"/>
        <w:gridCol w:w="1357"/>
        <w:gridCol w:w="1357"/>
        <w:gridCol w:w="1357"/>
        <w:gridCol w:w="1371"/>
        <w:gridCol w:w="2914"/>
        <w:gridCol w:w="1530"/>
      </w:tblGrid>
      <w:tr w:rsidR="00A24C64" w:rsidRPr="00A2328E" w:rsidTr="004361CB">
        <w:trPr>
          <w:trHeight w:val="300"/>
          <w:jc w:val="center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A24C64" w:rsidRPr="00A2328E" w:rsidTr="004361CB">
        <w:trPr>
          <w:trHeight w:val="300"/>
          <w:jc w:val="center"/>
        </w:trPr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39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41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15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13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12-psbI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aA</w:t>
            </w:r>
            <w:proofErr w:type="spellEnd"/>
          </w:p>
        </w:tc>
      </w:tr>
      <w:tr w:rsidR="00A24C64" w:rsidRPr="00A2328E" w:rsidTr="004361CB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3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3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82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82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M-petN</w:t>
            </w:r>
            <w:proofErr w:type="spellEnd"/>
          </w:p>
        </w:tc>
      </w:tr>
      <w:tr w:rsidR="00A24C64" w:rsidRPr="00A2328E" w:rsidTr="004361CB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7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7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38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38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D</w:t>
            </w:r>
            <w:proofErr w:type="spellEnd"/>
          </w:p>
        </w:tc>
      </w:tr>
      <w:tr w:rsidR="00A24C64" w:rsidRPr="00A2328E" w:rsidTr="004361CB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79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79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79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79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M-petN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M-petN</w:t>
            </w:r>
            <w:proofErr w:type="spellEnd"/>
          </w:p>
        </w:tc>
      </w:tr>
      <w:tr w:rsidR="00A24C64" w:rsidRPr="00A2328E" w:rsidTr="004361CB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3582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3597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5269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5284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psbB-clpP</w:t>
            </w:r>
            <w:proofErr w:type="spellEnd"/>
          </w:p>
        </w:tc>
      </w:tr>
      <w:tr w:rsidR="00A24C64" w:rsidRPr="00A2328E" w:rsidTr="004361CB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808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809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216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218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C64" w:rsidRPr="00A2328E" w:rsidRDefault="00A24C64" w:rsidP="00A2328E">
            <w:pPr>
              <w:widowControl/>
              <w:spacing w:before="50" w:after="50"/>
              <w:jc w:val="center"/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i/>
                <w:iCs/>
                <w:color w:val="000000"/>
                <w:kern w:val="0"/>
                <w:sz w:val="24"/>
                <w:szCs w:val="24"/>
              </w:rPr>
              <w:t>ycf1-psaC</w:t>
            </w:r>
          </w:p>
        </w:tc>
      </w:tr>
    </w:tbl>
    <w:p w:rsidR="00A24C64" w:rsidRPr="00A2328E" w:rsidRDefault="00A24C64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A24C64" w:rsidRPr="00A2328E" w:rsidRDefault="00A24C64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A24C64" w:rsidRPr="00A2328E" w:rsidRDefault="00A24C64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B8786C" w:rsidRPr="00A2328E" w:rsidRDefault="00B8786C" w:rsidP="00B8786C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t>Table S5-</w:t>
      </w:r>
      <w:r w:rsidR="00E86F83">
        <w:rPr>
          <w:rFonts w:cs="Times New Roman"/>
          <w:sz w:val="24"/>
          <w:szCs w:val="24"/>
        </w:rPr>
        <w:t>6</w:t>
      </w:r>
      <w:r w:rsidRPr="00A2328E">
        <w:rPr>
          <w:rFonts w:cs="Times New Roman"/>
          <w:sz w:val="24"/>
          <w:szCs w:val="24"/>
        </w:rPr>
        <w:t xml:space="preserve"> Detailed dispersed short r</w:t>
      </w:r>
      <w:r w:rsidRPr="00A2328E">
        <w:rPr>
          <w:rFonts w:eastAsia="宋体" w:cs="宋体"/>
          <w:color w:val="000000"/>
          <w:kern w:val="0"/>
          <w:sz w:val="24"/>
          <w:szCs w:val="24"/>
        </w:rPr>
        <w:t>e</w:t>
      </w:r>
      <w:r w:rsidRPr="00A2328E">
        <w:rPr>
          <w:rFonts w:cs="Times New Roman"/>
          <w:sz w:val="24"/>
          <w:szCs w:val="24"/>
        </w:rPr>
        <w:t xml:space="preserve">peats in cp genome of </w:t>
      </w:r>
      <w:r w:rsidRPr="00A2328E">
        <w:rPr>
          <w:rFonts w:cs="Times New Roman"/>
          <w:i/>
          <w:sz w:val="24"/>
          <w:szCs w:val="24"/>
        </w:rPr>
        <w:t xml:space="preserve">Selaginella </w:t>
      </w:r>
      <w:proofErr w:type="spellStart"/>
      <w:r>
        <w:rPr>
          <w:rFonts w:cs="Times New Roman"/>
          <w:i/>
          <w:sz w:val="24"/>
          <w:szCs w:val="24"/>
        </w:rPr>
        <w:t>indica</w:t>
      </w:r>
      <w:proofErr w:type="spellEnd"/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58"/>
        <w:gridCol w:w="1357"/>
        <w:gridCol w:w="1357"/>
        <w:gridCol w:w="1357"/>
        <w:gridCol w:w="1357"/>
        <w:gridCol w:w="1357"/>
        <w:gridCol w:w="1371"/>
        <w:gridCol w:w="2914"/>
        <w:gridCol w:w="1530"/>
      </w:tblGrid>
      <w:tr w:rsidR="00B8786C" w:rsidRPr="00A2328E" w:rsidTr="001C6987">
        <w:trPr>
          <w:trHeight w:val="300"/>
          <w:jc w:val="center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86C" w:rsidRPr="00A2328E" w:rsidRDefault="00B8786C" w:rsidP="001C6987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86C" w:rsidRPr="00A2328E" w:rsidRDefault="00B8786C" w:rsidP="001C6987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86C" w:rsidRPr="00A2328E" w:rsidRDefault="00B8786C" w:rsidP="001C6987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86C" w:rsidRPr="00A2328E" w:rsidRDefault="00B8786C" w:rsidP="001C6987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86C" w:rsidRPr="00A2328E" w:rsidRDefault="00B8786C" w:rsidP="001C6987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86C" w:rsidRPr="00A2328E" w:rsidRDefault="00B8786C" w:rsidP="001C6987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86C" w:rsidRPr="00A2328E" w:rsidRDefault="00B8786C" w:rsidP="001C6987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86C" w:rsidRPr="00A2328E" w:rsidRDefault="00B8786C" w:rsidP="001C6987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86C" w:rsidRPr="00A2328E" w:rsidRDefault="00B8786C" w:rsidP="001C6987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B8786C" w:rsidRPr="00A2328E" w:rsidTr="001C6987">
        <w:trPr>
          <w:trHeight w:val="300"/>
          <w:jc w:val="center"/>
        </w:trPr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90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92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457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455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6C" w:rsidRPr="00A2328E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12</w:t>
            </w: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</w:t>
            </w:r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sbI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l16</w:t>
            </w:r>
          </w:p>
        </w:tc>
      </w:tr>
      <w:tr w:rsidR="00B8786C" w:rsidRPr="00A2328E" w:rsidTr="001C6987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4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4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0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0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6C" w:rsidRPr="00A2328E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12</w:t>
            </w: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</w:t>
            </w:r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sb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saA</w:t>
            </w:r>
            <w:proofErr w:type="spellEnd"/>
          </w:p>
        </w:tc>
      </w:tr>
      <w:tr w:rsidR="00B8786C" w:rsidRPr="00A2328E" w:rsidTr="001C6987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4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5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02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02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6C" w:rsidRPr="00A2328E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12</w:t>
            </w: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</w:t>
            </w:r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sb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C</w:t>
            </w: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</w:t>
            </w:r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pl2</w:t>
            </w:r>
          </w:p>
        </w:tc>
      </w:tr>
      <w:tr w:rsidR="00B8786C" w:rsidRPr="00A2328E" w:rsidTr="00B8786C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6525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6544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9761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978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6C" w:rsidRPr="00A2328E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N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trnW</w:t>
            </w:r>
            <w:proofErr w:type="spellEnd"/>
          </w:p>
        </w:tc>
      </w:tr>
      <w:tr w:rsidR="00B8786C" w:rsidRPr="00A2328E" w:rsidTr="00B8786C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896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897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02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303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86C" w:rsidRPr="00A2328E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86C" w:rsidRPr="00B8786C" w:rsidRDefault="00B8786C" w:rsidP="00B8786C">
            <w:pPr>
              <w:widowControl/>
              <w:spacing w:before="50" w:after="50"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ycf1</w:t>
            </w:r>
            <w:r w:rsidRPr="00B8786C">
              <w:rPr>
                <w:rFonts w:eastAsia="宋体" w:cs="宋体"/>
                <w:color w:val="000000"/>
                <w:kern w:val="0"/>
                <w:sz w:val="24"/>
                <w:szCs w:val="24"/>
              </w:rPr>
              <w:t>-</w:t>
            </w:r>
            <w:r w:rsidRPr="00B8786C">
              <w:rPr>
                <w:rFonts w:eastAsia="宋体" w:cs="宋体"/>
                <w:i/>
                <w:color w:val="000000"/>
                <w:kern w:val="0"/>
                <w:sz w:val="24"/>
                <w:szCs w:val="24"/>
              </w:rPr>
              <w:t>psaC</w:t>
            </w:r>
          </w:p>
        </w:tc>
      </w:tr>
    </w:tbl>
    <w:p w:rsidR="00B8786C" w:rsidRPr="00A2328E" w:rsidRDefault="00B8786C" w:rsidP="00B8786C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A24C64" w:rsidRPr="00A2328E" w:rsidRDefault="00A24C64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4361CB" w:rsidRPr="00A2328E" w:rsidRDefault="004361CB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  <w:sectPr w:rsidR="004361CB" w:rsidRPr="00A2328E" w:rsidSect="00A24C6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AD2585" w:rsidRPr="00A2328E" w:rsidRDefault="00AD2585" w:rsidP="00AD2585">
      <w:pPr>
        <w:widowControl/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</w:t>
      </w:r>
      <w:r>
        <w:rPr>
          <w:rFonts w:cs="Times New Roman"/>
          <w:sz w:val="24"/>
          <w:szCs w:val="24"/>
        </w:rPr>
        <w:t>6</w:t>
      </w:r>
      <w:r w:rsidRPr="00A2328E">
        <w:rPr>
          <w:rFonts w:cs="Times New Roman"/>
          <w:sz w:val="24"/>
          <w:szCs w:val="24"/>
        </w:rPr>
        <w:t xml:space="preserve"> Species selected in the phylogenetic analyses</w:t>
      </w:r>
    </w:p>
    <w:tbl>
      <w:tblPr>
        <w:tblStyle w:val="a7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4"/>
        <w:gridCol w:w="4264"/>
      </w:tblGrid>
      <w:tr w:rsidR="00AD2585" w:rsidRPr="00A2328E" w:rsidTr="001C6987">
        <w:tc>
          <w:tcPr>
            <w:tcW w:w="4264" w:type="dxa"/>
            <w:tcBorders>
              <w:top w:val="single" w:sz="4" w:space="0" w:color="auto"/>
              <w:bottom w:val="single" w:sz="4" w:space="0" w:color="auto"/>
            </w:tcBorders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b/>
                <w:sz w:val="24"/>
                <w:szCs w:val="24"/>
              </w:rPr>
              <w:br w:type="page"/>
              <w:t>Species</w:t>
            </w:r>
          </w:p>
        </w:tc>
        <w:tc>
          <w:tcPr>
            <w:tcW w:w="4264" w:type="dxa"/>
            <w:tcBorders>
              <w:top w:val="single" w:sz="4" w:space="0" w:color="auto"/>
              <w:bottom w:val="single" w:sz="4" w:space="0" w:color="auto"/>
            </w:tcBorders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b/>
                <w:sz w:val="24"/>
                <w:szCs w:val="24"/>
              </w:rPr>
              <w:t>Genbank</w:t>
            </w:r>
            <w:proofErr w:type="spellEnd"/>
            <w:r w:rsidRPr="00A2328E">
              <w:rPr>
                <w:rFonts w:cs="Times New Roman"/>
                <w:b/>
                <w:sz w:val="24"/>
                <w:szCs w:val="24"/>
              </w:rPr>
              <w:t xml:space="preserve"> No.</w:t>
            </w:r>
          </w:p>
        </w:tc>
      </w:tr>
      <w:tr w:rsidR="00AD2585" w:rsidRPr="00A2328E" w:rsidTr="001C6987">
        <w:tc>
          <w:tcPr>
            <w:tcW w:w="4264" w:type="dxa"/>
            <w:tcBorders>
              <w:top w:val="single" w:sz="4" w:space="0" w:color="auto"/>
            </w:tcBorders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mborell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ichopoda</w:t>
            </w:r>
            <w:proofErr w:type="spellEnd"/>
          </w:p>
        </w:tc>
        <w:tc>
          <w:tcPr>
            <w:tcW w:w="4264" w:type="dxa"/>
            <w:tcBorders>
              <w:top w:val="single" w:sz="4" w:space="0" w:color="auto"/>
            </w:tcBorders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NC 005086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Anthoceros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formosae</w:t>
            </w:r>
            <w:proofErr w:type="spellEnd"/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B086179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AD2ECE">
              <w:rPr>
                <w:rFonts w:cs="Times New Roman"/>
                <w:i/>
                <w:iCs/>
                <w:sz w:val="24"/>
                <w:szCs w:val="24"/>
              </w:rPr>
              <w:t>Azolla</w:t>
            </w:r>
            <w:proofErr w:type="spellEnd"/>
            <w:r w:rsidRPr="00AD2EC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D2ECE">
              <w:rPr>
                <w:rFonts w:cs="Times New Roman"/>
                <w:i/>
                <w:iCs/>
                <w:sz w:val="24"/>
                <w:szCs w:val="24"/>
              </w:rPr>
              <w:t>filiculoides</w:t>
            </w:r>
            <w:proofErr w:type="spellEnd"/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D2ECE">
              <w:rPr>
                <w:rFonts w:cs="Times New Roman"/>
                <w:sz w:val="24"/>
                <w:szCs w:val="24"/>
              </w:rPr>
              <w:t>MF177094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Isoetes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flaccida</w:t>
            </w:r>
            <w:proofErr w:type="spellEnd"/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NC 014675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Huperzia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KY609860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Huperzia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lucidula</w:t>
            </w:r>
            <w:proofErr w:type="spellEnd"/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Y660566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Huperzia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serrata</w:t>
            </w:r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NC 033874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AD2ECE">
              <w:rPr>
                <w:rFonts w:cs="Times New Roman"/>
                <w:i/>
                <w:iCs/>
                <w:sz w:val="24"/>
                <w:szCs w:val="24"/>
              </w:rPr>
              <w:t>Lepisorus</w:t>
            </w:r>
            <w:proofErr w:type="spellEnd"/>
            <w:r w:rsidRPr="00AD2EC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D2ECE">
              <w:rPr>
                <w:rFonts w:cs="Times New Roman"/>
                <w:i/>
                <w:iCs/>
                <w:sz w:val="24"/>
                <w:szCs w:val="24"/>
              </w:rPr>
              <w:t>clathratus</w:t>
            </w:r>
            <w:proofErr w:type="spellEnd"/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D2ECE">
              <w:rPr>
                <w:rFonts w:cs="Times New Roman"/>
                <w:sz w:val="24"/>
                <w:szCs w:val="24"/>
              </w:rPr>
              <w:t>NC035739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Marchantia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polymorpha</w:t>
            </w:r>
            <w:proofErr w:type="spellEnd"/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NC 001319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Osmundastrum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cinnamomeum</w:t>
            </w:r>
            <w:proofErr w:type="spellEnd"/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KF225592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Ophioglossum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californicum</w:t>
            </w:r>
            <w:proofErr w:type="spellEnd"/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NC 020147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Physcomitrella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patens</w:t>
            </w:r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P005672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Pinus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thunbergii</w:t>
            </w:r>
            <w:proofErr w:type="spellEnd"/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NC 001631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Physcomitrella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patens</w:t>
            </w:r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P005672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AD2ECE">
              <w:rPr>
                <w:rFonts w:cs="Times New Roman"/>
                <w:i/>
                <w:iCs/>
                <w:sz w:val="24"/>
                <w:szCs w:val="24"/>
              </w:rPr>
              <w:t xml:space="preserve">Salvinia </w:t>
            </w:r>
            <w:proofErr w:type="spellStart"/>
            <w:r w:rsidRPr="00AD2ECE">
              <w:rPr>
                <w:rFonts w:cs="Times New Roman"/>
                <w:i/>
                <w:iCs/>
                <w:sz w:val="24"/>
                <w:szCs w:val="24"/>
              </w:rPr>
              <w:t>cucullata</w:t>
            </w:r>
            <w:proofErr w:type="spellEnd"/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D2ECE">
              <w:rPr>
                <w:rFonts w:cs="Times New Roman"/>
                <w:sz w:val="24"/>
                <w:szCs w:val="24"/>
              </w:rPr>
              <w:t>MF177095</w:t>
            </w:r>
          </w:p>
        </w:tc>
      </w:tr>
      <w:tr w:rsidR="00AD2585" w:rsidRPr="00431800" w:rsidTr="001C6987">
        <w:tc>
          <w:tcPr>
            <w:tcW w:w="4264" w:type="dxa"/>
          </w:tcPr>
          <w:p w:rsidR="00AD2585" w:rsidRPr="00431800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i/>
                <w:iCs/>
                <w:sz w:val="24"/>
                <w:szCs w:val="24"/>
              </w:rPr>
            </w:pPr>
            <w:r w:rsidRPr="00431800">
              <w:rPr>
                <w:rFonts w:cs="Times New Roman"/>
                <w:b/>
                <w:i/>
                <w:iCs/>
                <w:sz w:val="24"/>
                <w:szCs w:val="24"/>
              </w:rPr>
              <w:t xml:space="preserve">Selaginella </w:t>
            </w:r>
            <w:proofErr w:type="spellStart"/>
            <w:r w:rsidRPr="00431800">
              <w:rPr>
                <w:rFonts w:cs="Times New Roman"/>
                <w:b/>
                <w:i/>
                <w:iCs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4264" w:type="dxa"/>
          </w:tcPr>
          <w:p w:rsidR="00AD2585" w:rsidRPr="00431800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b/>
                <w:sz w:val="24"/>
                <w:szCs w:val="24"/>
              </w:rPr>
              <w:t>*</w:t>
            </w:r>
            <w:r w:rsidR="0055663F" w:rsidRPr="0055663F">
              <w:rPr>
                <w:rFonts w:cs="Times New Roman"/>
                <w:b/>
                <w:sz w:val="24"/>
                <w:szCs w:val="24"/>
              </w:rPr>
              <w:t>MK156801</w:t>
            </w:r>
            <w:bookmarkStart w:id="0" w:name="_GoBack"/>
            <w:bookmarkEnd w:id="0"/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A2328E">
              <w:rPr>
                <w:rFonts w:cs="Times New Roman"/>
                <w:i/>
                <w:iCs/>
                <w:sz w:val="24"/>
                <w:szCs w:val="24"/>
              </w:rPr>
              <w:t>Selaginella moellendorffii</w:t>
            </w:r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FJ755183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A2328E">
              <w:rPr>
                <w:rFonts w:cs="Times New Roman"/>
                <w:i/>
                <w:iCs/>
                <w:sz w:val="24"/>
                <w:szCs w:val="24"/>
              </w:rPr>
              <w:t>Selaginella uncinata</w:t>
            </w:r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B197035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 w:hint="eastAsia"/>
                <w:i/>
                <w:iCs/>
                <w:sz w:val="24"/>
                <w:szCs w:val="24"/>
              </w:rPr>
              <w:t>Selaginella tamariscina</w:t>
            </w:r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    -</w:t>
            </w:r>
          </w:p>
        </w:tc>
      </w:tr>
      <w:tr w:rsidR="00AD2585" w:rsidRPr="00A2328E" w:rsidTr="001C6987"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i/>
                <w:iCs/>
                <w:sz w:val="24"/>
                <w:szCs w:val="24"/>
              </w:rPr>
            </w:pPr>
            <w:r w:rsidRPr="00A2328E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Selaginella vardei</w:t>
            </w:r>
          </w:p>
        </w:tc>
        <w:tc>
          <w:tcPr>
            <w:tcW w:w="4264" w:type="dxa"/>
          </w:tcPr>
          <w:p w:rsidR="00AD2585" w:rsidRPr="00A2328E" w:rsidRDefault="00AD2585" w:rsidP="001C6987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b/>
                <w:sz w:val="24"/>
                <w:szCs w:val="24"/>
              </w:rPr>
              <w:t>*MG272482</w:t>
            </w:r>
          </w:p>
        </w:tc>
      </w:tr>
    </w:tbl>
    <w:p w:rsidR="00AD2585" w:rsidRDefault="00AD2585" w:rsidP="00AD2585">
      <w:pPr>
        <w:widowControl/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-</w:t>
      </w:r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Genbank</w:t>
      </w:r>
      <w:proofErr w:type="spellEnd"/>
      <w:r>
        <w:rPr>
          <w:rFonts w:cs="Times New Roman"/>
          <w:sz w:val="24"/>
          <w:szCs w:val="24"/>
        </w:rPr>
        <w:t xml:space="preserve"> number unavailable</w:t>
      </w:r>
    </w:p>
    <w:p w:rsidR="00AD2585" w:rsidRPr="00A2328E" w:rsidRDefault="00AD2585" w:rsidP="00AD2585">
      <w:pPr>
        <w:widowControl/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t>* newly sequenced plastome</w:t>
      </w:r>
    </w:p>
    <w:p w:rsidR="004361CB" w:rsidRPr="00A2328E" w:rsidRDefault="004361CB" w:rsidP="00A2328E">
      <w:pPr>
        <w:spacing w:before="50" w:after="50"/>
        <w:rPr>
          <w:rFonts w:cs="Times New Roman"/>
          <w:sz w:val="24"/>
          <w:szCs w:val="24"/>
        </w:rPr>
      </w:pPr>
    </w:p>
    <w:p w:rsidR="004361CB" w:rsidRPr="00A2328E" w:rsidRDefault="004361CB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4361CB" w:rsidRPr="00A2328E" w:rsidRDefault="004361CB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A24C64" w:rsidRPr="00A2328E" w:rsidRDefault="00A24C64" w:rsidP="00A2328E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sectPr w:rsidR="00A24C64" w:rsidRPr="00A2328E" w:rsidSect="004361C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6987" w:rsidRDefault="001C6987" w:rsidP="00D45D1E">
      <w:r>
        <w:separator/>
      </w:r>
    </w:p>
  </w:endnote>
  <w:endnote w:type="continuationSeparator" w:id="0">
    <w:p w:rsidR="001C6987" w:rsidRDefault="001C6987" w:rsidP="00D45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6987" w:rsidRDefault="001C6987" w:rsidP="00D45D1E">
      <w:r>
        <w:separator/>
      </w:r>
    </w:p>
  </w:footnote>
  <w:footnote w:type="continuationSeparator" w:id="0">
    <w:p w:rsidR="001C6987" w:rsidRDefault="001C6987" w:rsidP="00D45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660"/>
    <w:rsid w:val="0000292D"/>
    <w:rsid w:val="00003159"/>
    <w:rsid w:val="00005F28"/>
    <w:rsid w:val="00015AB6"/>
    <w:rsid w:val="000B56A4"/>
    <w:rsid w:val="000D1FDE"/>
    <w:rsid w:val="00104F3E"/>
    <w:rsid w:val="00151982"/>
    <w:rsid w:val="00161D81"/>
    <w:rsid w:val="00165655"/>
    <w:rsid w:val="00192B9D"/>
    <w:rsid w:val="001A577B"/>
    <w:rsid w:val="001B5FD4"/>
    <w:rsid w:val="001B7340"/>
    <w:rsid w:val="001C3984"/>
    <w:rsid w:val="001C6987"/>
    <w:rsid w:val="001E1E70"/>
    <w:rsid w:val="001F32A8"/>
    <w:rsid w:val="001F6F71"/>
    <w:rsid w:val="0020592C"/>
    <w:rsid w:val="00243152"/>
    <w:rsid w:val="00271CEA"/>
    <w:rsid w:val="0027613B"/>
    <w:rsid w:val="002A55BA"/>
    <w:rsid w:val="002B1C44"/>
    <w:rsid w:val="002D1056"/>
    <w:rsid w:val="003539F2"/>
    <w:rsid w:val="00380B6A"/>
    <w:rsid w:val="00426E28"/>
    <w:rsid w:val="00427A34"/>
    <w:rsid w:val="00427B01"/>
    <w:rsid w:val="00431800"/>
    <w:rsid w:val="004361CB"/>
    <w:rsid w:val="00442413"/>
    <w:rsid w:val="00462E35"/>
    <w:rsid w:val="0047770E"/>
    <w:rsid w:val="0048173F"/>
    <w:rsid w:val="004865A1"/>
    <w:rsid w:val="004C4967"/>
    <w:rsid w:val="004C7E0F"/>
    <w:rsid w:val="00511B7E"/>
    <w:rsid w:val="00532A36"/>
    <w:rsid w:val="0055663F"/>
    <w:rsid w:val="005C1F76"/>
    <w:rsid w:val="005D2BF2"/>
    <w:rsid w:val="005D5BBA"/>
    <w:rsid w:val="00607AC4"/>
    <w:rsid w:val="00614834"/>
    <w:rsid w:val="00640181"/>
    <w:rsid w:val="00663366"/>
    <w:rsid w:val="0068077F"/>
    <w:rsid w:val="006A0497"/>
    <w:rsid w:val="006C4183"/>
    <w:rsid w:val="006F6A2B"/>
    <w:rsid w:val="00720402"/>
    <w:rsid w:val="0072684D"/>
    <w:rsid w:val="007705BB"/>
    <w:rsid w:val="007918A2"/>
    <w:rsid w:val="007C08CE"/>
    <w:rsid w:val="00882AB2"/>
    <w:rsid w:val="00884E1D"/>
    <w:rsid w:val="008C6FAC"/>
    <w:rsid w:val="008D6E6D"/>
    <w:rsid w:val="008F7510"/>
    <w:rsid w:val="00923867"/>
    <w:rsid w:val="00925C57"/>
    <w:rsid w:val="009A7F7E"/>
    <w:rsid w:val="009E32F7"/>
    <w:rsid w:val="00A214FC"/>
    <w:rsid w:val="00A22516"/>
    <w:rsid w:val="00A2328E"/>
    <w:rsid w:val="00A24C64"/>
    <w:rsid w:val="00A73307"/>
    <w:rsid w:val="00AA51F8"/>
    <w:rsid w:val="00AC7C64"/>
    <w:rsid w:val="00AD2585"/>
    <w:rsid w:val="00AD2ECE"/>
    <w:rsid w:val="00AE41AE"/>
    <w:rsid w:val="00B03B46"/>
    <w:rsid w:val="00B130C0"/>
    <w:rsid w:val="00B84660"/>
    <w:rsid w:val="00B84D3A"/>
    <w:rsid w:val="00B8786C"/>
    <w:rsid w:val="00BE1DE1"/>
    <w:rsid w:val="00C01428"/>
    <w:rsid w:val="00C231E0"/>
    <w:rsid w:val="00C26EE8"/>
    <w:rsid w:val="00C35B69"/>
    <w:rsid w:val="00C531B5"/>
    <w:rsid w:val="00C571E0"/>
    <w:rsid w:val="00C96B18"/>
    <w:rsid w:val="00CA09E1"/>
    <w:rsid w:val="00CC456B"/>
    <w:rsid w:val="00CD1BAC"/>
    <w:rsid w:val="00D24782"/>
    <w:rsid w:val="00D33BC1"/>
    <w:rsid w:val="00D37574"/>
    <w:rsid w:val="00D45D1E"/>
    <w:rsid w:val="00D533AC"/>
    <w:rsid w:val="00D70345"/>
    <w:rsid w:val="00DA0B5D"/>
    <w:rsid w:val="00DC2AC7"/>
    <w:rsid w:val="00E00B39"/>
    <w:rsid w:val="00E11C7F"/>
    <w:rsid w:val="00E86F83"/>
    <w:rsid w:val="00EA4E25"/>
    <w:rsid w:val="00ED7DBC"/>
    <w:rsid w:val="00F313CC"/>
    <w:rsid w:val="00F42D33"/>
    <w:rsid w:val="00FF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docId w15:val="{3182A206-84B6-4716-86D6-9638973A1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D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D1E"/>
    <w:rPr>
      <w:sz w:val="18"/>
      <w:szCs w:val="18"/>
    </w:rPr>
  </w:style>
  <w:style w:type="table" w:styleId="a7">
    <w:name w:val="Table Grid"/>
    <w:basedOn w:val="a1"/>
    <w:uiPriority w:val="59"/>
    <w:rsid w:val="00D45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1E959D-23A7-4CD3-A636-2F5309CDE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1983</Words>
  <Characters>1130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cas</Company>
  <LinksUpToDate>false</LinksUpToDate>
  <CharactersWithSpaces>1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hr</dc:creator>
  <cp:lastModifiedBy>Windows</cp:lastModifiedBy>
  <cp:revision>5</cp:revision>
  <dcterms:created xsi:type="dcterms:W3CDTF">2018-11-09T00:30:00Z</dcterms:created>
  <dcterms:modified xsi:type="dcterms:W3CDTF">2018-11-14T02:38:00Z</dcterms:modified>
</cp:coreProperties>
</file>